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E3FE7" w14:textId="5DACF4C1" w:rsidR="003859CC" w:rsidRDefault="00CC0C20" w:rsidP="003859CC">
      <w:pPr>
        <w:widowControl/>
        <w:rPr>
          <w:b/>
          <w:bCs/>
        </w:rPr>
      </w:pPr>
      <w:r w:rsidRPr="00CC0C20">
        <w:rPr>
          <w:b/>
          <w:bCs/>
        </w:rPr>
        <w:t>Carotid Pulsatile Energy Fraction Surpasses Traditional Hemodynamic Markers in Explaining Cognitive Impairment among Hemodialysis Patients</w:t>
      </w:r>
    </w:p>
    <w:p w14:paraId="76409F29" w14:textId="77777777" w:rsidR="00CC0C20" w:rsidRPr="003859CC" w:rsidRDefault="00CC0C20" w:rsidP="003859CC">
      <w:pPr>
        <w:widowControl/>
        <w:rPr>
          <w:b/>
          <w:bCs/>
        </w:rPr>
      </w:pPr>
    </w:p>
    <w:p w14:paraId="2E6B1118" w14:textId="69FEB3B4" w:rsidR="0066466E" w:rsidRDefault="0066466E" w:rsidP="0066466E">
      <w:pPr>
        <w:widowControl/>
        <w:jc w:val="both"/>
      </w:pPr>
      <w:r>
        <w:rPr>
          <w:rFonts w:hint="eastAsia"/>
        </w:rPr>
        <w:t xml:space="preserve">Chih-Cheng Wu, MD (1-4); </w:t>
      </w:r>
      <w:r w:rsidRPr="00A3535D">
        <w:rPr>
          <w:rFonts w:hint="eastAsia"/>
        </w:rPr>
        <w:t>Chieh-kai Chan, MD</w:t>
      </w:r>
      <w:r>
        <w:rPr>
          <w:rFonts w:hint="eastAsia"/>
        </w:rPr>
        <w:t xml:space="preserve"> (2, 5); </w:t>
      </w:r>
      <w:proofErr w:type="spellStart"/>
      <w:r>
        <w:rPr>
          <w:rFonts w:hint="eastAsia"/>
        </w:rPr>
        <w:t>C</w:t>
      </w:r>
      <w:r w:rsidRPr="00897DAB">
        <w:t>hihchen</w:t>
      </w:r>
      <w:proofErr w:type="spellEnd"/>
      <w:r w:rsidRPr="00897DAB">
        <w:t xml:space="preserve"> Liao</w:t>
      </w:r>
      <w:r>
        <w:rPr>
          <w:rFonts w:hint="eastAsia"/>
        </w:rPr>
        <w:t xml:space="preserve">, PhD (6), Ru-Yin Shu, MD (1, 2); Mu-Yang Hsieh, MD, PhD (1,2); </w:t>
      </w:r>
      <w:r w:rsidRPr="00FC081E">
        <w:rPr>
          <w:rFonts w:ascii="Times New Roman" w:eastAsia="Times New Roman Uni" w:hAnsi="Times New Roman" w:cs="Times New Roman"/>
        </w:rPr>
        <w:t>Jiun-Jr Wang, PhD</w:t>
      </w:r>
      <w:r>
        <w:rPr>
          <w:rFonts w:hint="eastAsia"/>
        </w:rPr>
        <w:t xml:space="preserve"> (8); Shao-Yuan Chuang, PhD (7); Hao-Min Cheng, MD, PhD (9, 10)</w:t>
      </w:r>
    </w:p>
    <w:p w14:paraId="5C7B83D5" w14:textId="77777777" w:rsidR="0066466E" w:rsidRPr="00032AB1" w:rsidRDefault="0066466E" w:rsidP="0066466E">
      <w:pPr>
        <w:widowControl/>
        <w:jc w:val="both"/>
      </w:pPr>
    </w:p>
    <w:p w14:paraId="097D727A" w14:textId="77777777" w:rsidR="0066466E" w:rsidRPr="00593DCF" w:rsidRDefault="0066466E" w:rsidP="0066466E">
      <w:pPr>
        <w:pStyle w:val="a9"/>
        <w:numPr>
          <w:ilvl w:val="0"/>
          <w:numId w:val="1"/>
        </w:numPr>
      </w:pPr>
      <w:r>
        <w:rPr>
          <w:rFonts w:hint="eastAsia"/>
        </w:rPr>
        <w:t xml:space="preserve">Cardiovascular center, </w:t>
      </w:r>
      <w:bookmarkStart w:id="0" w:name="_Hlk204438272"/>
      <w:r w:rsidRPr="00593DCF">
        <w:t xml:space="preserve">National Taiwan University Hospital, Hsin-Chu Hospital, Hsin-Chu, Taiwan </w:t>
      </w:r>
    </w:p>
    <w:bookmarkEnd w:id="0"/>
    <w:p w14:paraId="2C9D5B9B" w14:textId="77777777" w:rsidR="0066466E" w:rsidRDefault="0066466E" w:rsidP="0066466E">
      <w:pPr>
        <w:pStyle w:val="a9"/>
        <w:numPr>
          <w:ilvl w:val="0"/>
          <w:numId w:val="1"/>
        </w:numPr>
      </w:pPr>
      <w:r w:rsidRPr="00593DCF">
        <w:t>College of Medicine, National Taiwan University, Taipei, Taiwan.</w:t>
      </w:r>
    </w:p>
    <w:p w14:paraId="2BD0265F" w14:textId="77777777" w:rsidR="0066466E" w:rsidRPr="00595BCD" w:rsidRDefault="0066466E" w:rsidP="0066466E">
      <w:pPr>
        <w:numPr>
          <w:ilvl w:val="0"/>
          <w:numId w:val="1"/>
        </w:numPr>
        <w:spacing w:after="0" w:line="240" w:lineRule="auto"/>
        <w:jc w:val="both"/>
      </w:pPr>
      <w:r w:rsidRPr="00595BCD">
        <w:t>Institute of Biomedical Engineering, National Tsing-Hua University, Hsin-Chu, Taiwan.</w:t>
      </w:r>
    </w:p>
    <w:p w14:paraId="6B5CD4EA" w14:textId="77777777" w:rsidR="0066466E" w:rsidRDefault="0066466E" w:rsidP="0066466E">
      <w:pPr>
        <w:numPr>
          <w:ilvl w:val="0"/>
          <w:numId w:val="1"/>
        </w:numPr>
        <w:spacing w:after="0" w:line="240" w:lineRule="auto"/>
        <w:jc w:val="both"/>
      </w:pPr>
      <w:r w:rsidRPr="00595BCD">
        <w:t xml:space="preserve">Institute of Cellular and System Medicine, National Health Research Institutes, </w:t>
      </w:r>
      <w:proofErr w:type="spellStart"/>
      <w:r w:rsidRPr="00595BCD">
        <w:t>Zhunan</w:t>
      </w:r>
      <w:proofErr w:type="spellEnd"/>
      <w:r w:rsidRPr="00595BCD">
        <w:t>, Taiwan</w:t>
      </w:r>
    </w:p>
    <w:p w14:paraId="6360FD02" w14:textId="77777777" w:rsidR="0066466E" w:rsidRPr="00A3535D" w:rsidRDefault="0066466E" w:rsidP="0066466E">
      <w:pPr>
        <w:pStyle w:val="a9"/>
        <w:numPr>
          <w:ilvl w:val="0"/>
          <w:numId w:val="1"/>
        </w:numPr>
      </w:pPr>
      <w:r>
        <w:rPr>
          <w:rFonts w:hint="eastAsia"/>
        </w:rPr>
        <w:t>Hemodialysis center,</w:t>
      </w:r>
      <w:r w:rsidRPr="00A3535D">
        <w:t xml:space="preserve"> National Taiwan University Hospital, Hsin-Chu Hospital, Hsin-Chu, Taiwan </w:t>
      </w:r>
    </w:p>
    <w:p w14:paraId="1AD71410" w14:textId="77777777" w:rsidR="0066466E" w:rsidRPr="0003464E" w:rsidRDefault="0066466E" w:rsidP="0066466E">
      <w:pPr>
        <w:numPr>
          <w:ilvl w:val="0"/>
          <w:numId w:val="1"/>
        </w:numPr>
        <w:spacing w:after="0" w:line="240" w:lineRule="auto"/>
        <w:jc w:val="both"/>
      </w:pPr>
      <w:r w:rsidRPr="0003464E">
        <w:t>Ph.D. Program of Interdisciplinary Medicine (PIM), National Yang Ming Chiao Tung University College of Medicine, Taipei, Taiwan</w:t>
      </w:r>
    </w:p>
    <w:p w14:paraId="48297797" w14:textId="77777777" w:rsidR="0066466E" w:rsidRPr="0003464E" w:rsidRDefault="0066466E" w:rsidP="0066466E">
      <w:pPr>
        <w:numPr>
          <w:ilvl w:val="0"/>
          <w:numId w:val="1"/>
        </w:numPr>
        <w:spacing w:after="0" w:line="240" w:lineRule="auto"/>
        <w:jc w:val="both"/>
      </w:pPr>
      <w:r w:rsidRPr="0003464E">
        <w:t xml:space="preserve">Institute of Population Health Science, National Health Research Institute, Miaoli, Taiwan </w:t>
      </w:r>
    </w:p>
    <w:p w14:paraId="79DDA428" w14:textId="77777777" w:rsidR="0066466E" w:rsidRDefault="0066466E" w:rsidP="0066466E">
      <w:pPr>
        <w:numPr>
          <w:ilvl w:val="0"/>
          <w:numId w:val="1"/>
        </w:numPr>
        <w:spacing w:after="0" w:line="240" w:lineRule="auto"/>
        <w:jc w:val="both"/>
      </w:pPr>
      <w:r w:rsidRPr="00413243">
        <w:t>School of Medicine, Fu Jen Catholic University, New Taipei City, Taiwan, ROC</w:t>
      </w:r>
    </w:p>
    <w:p w14:paraId="46EF9D99" w14:textId="77777777" w:rsidR="0066466E" w:rsidRDefault="0066466E" w:rsidP="0066466E">
      <w:pPr>
        <w:numPr>
          <w:ilvl w:val="0"/>
          <w:numId w:val="1"/>
        </w:numPr>
        <w:spacing w:after="0" w:line="240" w:lineRule="auto"/>
        <w:jc w:val="both"/>
      </w:pPr>
      <w:r>
        <w:t>Division of Faculty Development, Taipei Veterans General Hospital, Taipei, Taiwan</w:t>
      </w:r>
    </w:p>
    <w:p w14:paraId="717DD537" w14:textId="77777777" w:rsidR="0066466E" w:rsidRDefault="0066466E" w:rsidP="0066466E">
      <w:pPr>
        <w:numPr>
          <w:ilvl w:val="0"/>
          <w:numId w:val="1"/>
        </w:numPr>
        <w:spacing w:after="0" w:line="240" w:lineRule="auto"/>
        <w:jc w:val="both"/>
      </w:pPr>
      <w:r>
        <w:t>School of Medicine, National Yang Ming Chiao Tung University, Taipei, Taiwan</w:t>
      </w:r>
    </w:p>
    <w:p w14:paraId="61C87A21" w14:textId="77777777" w:rsidR="002A52A3" w:rsidRDefault="002A52A3">
      <w:pPr>
        <w:widowControl/>
        <w:rPr>
          <w:b/>
          <w:bCs/>
        </w:rPr>
      </w:pPr>
      <w:r>
        <w:rPr>
          <w:b/>
          <w:bCs/>
        </w:rPr>
        <w:br w:type="page"/>
      </w:r>
    </w:p>
    <w:p w14:paraId="1B4418E6" w14:textId="7B24DA6F" w:rsidR="00155FDE" w:rsidRDefault="00DB6133" w:rsidP="007E47A2">
      <w:pPr>
        <w:widowControl/>
        <w:jc w:val="both"/>
      </w:pPr>
      <w:r>
        <w:rPr>
          <w:rFonts w:hint="eastAsia"/>
          <w:b/>
          <w:bCs/>
        </w:rPr>
        <w:lastRenderedPageBreak/>
        <w:t xml:space="preserve">Supplementary </w:t>
      </w:r>
      <w:r w:rsidR="007E47A2" w:rsidRPr="007E47A2">
        <w:rPr>
          <w:b/>
          <w:bCs/>
        </w:rPr>
        <w:t xml:space="preserve">Figure 1. </w:t>
      </w:r>
      <w:r w:rsidR="007E47A2" w:rsidRPr="007E47A2">
        <w:rPr>
          <w:b/>
          <w:bCs/>
          <w:i/>
          <w:iCs/>
        </w:rPr>
        <w:t>Patient selection flow diagram for the Hsinchu Vascular Study hemodialysis cohort.</w:t>
      </w:r>
      <w:r w:rsidR="007E47A2">
        <w:rPr>
          <w:rFonts w:hint="eastAsia"/>
          <w:b/>
          <w:bCs/>
        </w:rPr>
        <w:t xml:space="preserve"> </w:t>
      </w:r>
    </w:p>
    <w:p w14:paraId="299B4F1F" w14:textId="06E86BCE" w:rsidR="00155FDE" w:rsidRDefault="00662A3F" w:rsidP="007E47A2">
      <w:pPr>
        <w:widowControl/>
        <w:jc w:val="both"/>
      </w:pPr>
      <w:r>
        <w:rPr>
          <w:noProof/>
        </w:rPr>
        <w:drawing>
          <wp:inline distT="0" distB="0" distL="0" distR="0" wp14:anchorId="16316005" wp14:editId="388CB559">
            <wp:extent cx="5828182" cy="4514748"/>
            <wp:effectExtent l="0" t="0" r="0" b="0"/>
            <wp:docPr id="1721200386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211" cy="4525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AD8266" w14:textId="0915F7D8" w:rsidR="007E47A2" w:rsidRDefault="007E47A2" w:rsidP="007E47A2">
      <w:pPr>
        <w:widowControl/>
        <w:jc w:val="both"/>
      </w:pPr>
      <w:r w:rsidRPr="007E47A2">
        <w:br w:type="page"/>
      </w:r>
    </w:p>
    <w:p w14:paraId="6BE73592" w14:textId="5C8B5679" w:rsidR="002E428A" w:rsidRPr="00AD5C86" w:rsidRDefault="002E428A" w:rsidP="007E47A2">
      <w:pPr>
        <w:widowControl/>
        <w:jc w:val="both"/>
        <w:rPr>
          <w:b/>
          <w:bCs/>
        </w:rPr>
      </w:pPr>
      <w:bookmarkStart w:id="1" w:name="_Hlk208571164"/>
      <w:bookmarkStart w:id="2" w:name="_Hlk208997250"/>
      <w:r w:rsidRPr="00AD5C86">
        <w:rPr>
          <w:b/>
          <w:bCs/>
        </w:rPr>
        <w:lastRenderedPageBreak/>
        <w:t xml:space="preserve">Supplementary Figure </w:t>
      </w:r>
      <w:r w:rsidRPr="00AD5C86">
        <w:rPr>
          <w:rFonts w:hint="eastAsia"/>
          <w:b/>
          <w:bCs/>
        </w:rPr>
        <w:t>2</w:t>
      </w:r>
      <w:bookmarkEnd w:id="1"/>
      <w:r w:rsidR="00AD5C86" w:rsidRPr="00AD5C86">
        <w:rPr>
          <w:rStyle w:val="10"/>
          <w:b/>
          <w:bCs/>
        </w:rPr>
        <w:t xml:space="preserve"> </w:t>
      </w:r>
      <w:r w:rsidR="00AD5C86" w:rsidRPr="00AD5C86">
        <w:rPr>
          <w:b/>
          <w:bCs/>
        </w:rPr>
        <w:t xml:space="preserve">Schematic illustration of the </w:t>
      </w:r>
      <w:r w:rsidR="00662A3F">
        <w:rPr>
          <w:b/>
          <w:bCs/>
        </w:rPr>
        <w:t>concept</w:t>
      </w:r>
      <w:r w:rsidR="00AD5C86" w:rsidRPr="00AD5C86">
        <w:rPr>
          <w:b/>
          <w:bCs/>
        </w:rPr>
        <w:t xml:space="preserve"> of pulsatile energy fraction (PEF). </w:t>
      </w:r>
      <w:bookmarkStart w:id="3" w:name="_Hlk208845856"/>
    </w:p>
    <w:bookmarkEnd w:id="2"/>
    <w:bookmarkEnd w:id="3"/>
    <w:p w14:paraId="70B0DA79" w14:textId="4227460B" w:rsidR="002E428A" w:rsidRDefault="00B627D3" w:rsidP="007E47A2">
      <w:pPr>
        <w:widowControl/>
        <w:jc w:val="both"/>
      </w:pPr>
      <w:r>
        <w:rPr>
          <w:noProof/>
        </w:rPr>
        <w:drawing>
          <wp:inline distT="0" distB="0" distL="0" distR="0" wp14:anchorId="011BD27B" wp14:editId="313DDDB9">
            <wp:extent cx="5251450" cy="2788837"/>
            <wp:effectExtent l="0" t="0" r="0" b="0"/>
            <wp:docPr id="292942734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36" cy="27962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D7F435" w14:textId="420B893B" w:rsidR="002F3405" w:rsidRPr="002F3405" w:rsidRDefault="002F3405" w:rsidP="002F3405">
      <w:pPr>
        <w:widowControl/>
        <w:jc w:val="both"/>
        <w:rPr>
          <w:lang w:val="en-CA"/>
        </w:rPr>
      </w:pPr>
      <w:bookmarkStart w:id="4" w:name="_Hlk209021189"/>
      <w:r w:rsidRPr="002F3405">
        <w:t>The total energy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2F3405">
        <w:rPr>
          <w:rStyle w:val="vlist-s"/>
          <w:rFonts w:ascii="Times New Roman" w:hAnsi="Times New Roman" w:cs="Times New Roman"/>
        </w:rPr>
        <w:t>​</w:t>
      </w:r>
      <w:r w:rsidRPr="002F3405">
        <w:t>) consists of mean energy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 w:rsidRPr="002F3405">
        <w:t>) and pulsatile energy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Pr="002F3405">
        <w:rPr>
          <w:rStyle w:val="vlist-s"/>
          <w:rFonts w:ascii="Times New Roman" w:hAnsi="Times New Roman" w:cs="Times New Roman"/>
        </w:rPr>
        <w:t>​</w:t>
      </w:r>
      <w:r w:rsidRPr="002F3405">
        <w:t>)</w:t>
      </w:r>
      <w:r w:rsidRPr="002F3405">
        <w:rPr>
          <w:rFonts w:hint="eastAsia"/>
        </w:rPr>
        <w:t>,</w:t>
      </w:r>
      <w:r w:rsidRPr="002F3405">
        <w:t xml:space="preserve">which are calculated by integration over one cardiac cycle. PEF is defined as the ratio </w:t>
      </w:r>
      <m:oMath>
        <m:f>
          <m:fPr>
            <m:ctrlPr>
              <w:rPr>
                <w:rStyle w:val="katex-mathml"/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Style w:val="katex-mathml"/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Style w:val="katex-mathml"/>
                    <w:rFonts w:ascii="Cambria Math" w:hAnsi="Cambria Math"/>
                    <w:sz w:val="28"/>
                    <w:szCs w:val="28"/>
                  </w:rPr>
                  <m:t>E</m:t>
                </m:r>
              </m:e>
              <m:sub>
                <m:r>
                  <w:rPr>
                    <w:rStyle w:val="katex-mathml"/>
                    <w:rFonts w:ascii="Cambria Math" w:hAnsi="Cambria Math"/>
                    <w:sz w:val="28"/>
                    <w:szCs w:val="28"/>
                  </w:rPr>
                  <m:t>p</m:t>
                </m:r>
              </m:sub>
            </m:sSub>
          </m:num>
          <m:den>
            <m:sSub>
              <m:sSubPr>
                <m:ctrlPr>
                  <w:rPr>
                    <w:rStyle w:val="katex-mathml"/>
                    <w:rFonts w:ascii="Cambria Math" w:hAnsi="Cambria Math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Style w:val="katex-mathml"/>
                    <w:rFonts w:ascii="Cambria Math" w:hAnsi="Cambria Math"/>
                    <w:sz w:val="28"/>
                    <w:szCs w:val="28"/>
                  </w:rPr>
                  <m:t>E</m:t>
                </m:r>
              </m:e>
              <m:sub>
                <m:r>
                  <w:rPr>
                    <w:rStyle w:val="katex-mathml"/>
                    <w:rFonts w:ascii="Cambria Math" w:hAnsi="Cambria Math"/>
                    <w:sz w:val="28"/>
                    <w:szCs w:val="28"/>
                  </w:rPr>
                  <m:t>T</m:t>
                </m:r>
              </m:sub>
            </m:sSub>
          </m:den>
        </m:f>
      </m:oMath>
      <w:r w:rsidRPr="002F3405">
        <w:t xml:space="preserve"> representing the relative contribution of pulsatile energy</w:t>
      </w:r>
      <w:r w:rsidRPr="002F3405">
        <w:rPr>
          <w:rFonts w:hint="eastAsia"/>
        </w:rPr>
        <w:t>.</w:t>
      </w:r>
      <w:r w:rsidRPr="002F3405">
        <w:t xml:space="preserve"> Though the mean energy in hemodialysis patients is relatively comparable to that in community cohort,</w:t>
      </w:r>
      <w:r w:rsidRPr="002F3405">
        <w:rPr>
          <w:rFonts w:hint="eastAsia"/>
        </w:rPr>
        <w:t xml:space="preserve"> </w:t>
      </w:r>
      <w:r w:rsidRPr="002F3405">
        <w:rPr>
          <w:lang w:val="en-CA"/>
        </w:rPr>
        <w:t>the pulsatile energy is much larger in hemodialysis patients (0.1</w:t>
      </w:r>
      <w:r w:rsidR="00B627D3">
        <w:rPr>
          <w:rFonts w:hint="eastAsia"/>
          <w:lang w:val="en-CA"/>
        </w:rPr>
        <w:t>6</w:t>
      </w:r>
      <w:r w:rsidRPr="002F3405">
        <w:rPr>
          <w:lang w:val="en-CA"/>
        </w:rPr>
        <w:t xml:space="preserve"> vs. 0.</w:t>
      </w:r>
      <w:r w:rsidR="00B627D3">
        <w:rPr>
          <w:rFonts w:hint="eastAsia"/>
          <w:lang w:val="en-CA"/>
        </w:rPr>
        <w:t>11</w:t>
      </w:r>
      <w:r w:rsidRPr="002F3405">
        <w:rPr>
          <w:lang w:val="en-CA"/>
        </w:rPr>
        <w:t>) and easier for the pulsatile energy to be transmitted into carotid artery (0.</w:t>
      </w:r>
      <w:r w:rsidR="00B627D3">
        <w:rPr>
          <w:rFonts w:hint="eastAsia"/>
          <w:lang w:val="en-CA"/>
        </w:rPr>
        <w:t>080</w:t>
      </w:r>
      <w:r w:rsidRPr="002F3405">
        <w:rPr>
          <w:lang w:val="en-CA"/>
        </w:rPr>
        <w:t xml:space="preserve"> vs. 0.0</w:t>
      </w:r>
      <w:r w:rsidR="00B627D3">
        <w:rPr>
          <w:rFonts w:hint="eastAsia"/>
          <w:lang w:val="en-CA"/>
        </w:rPr>
        <w:t>46</w:t>
      </w:r>
      <w:r w:rsidRPr="002F3405">
        <w:rPr>
          <w:lang w:val="en-CA"/>
        </w:rPr>
        <w:t>)</w:t>
      </w:r>
    </w:p>
    <w:bookmarkEnd w:id="4"/>
    <w:p w14:paraId="765376FF" w14:textId="77777777" w:rsidR="002E428A" w:rsidRPr="002F3405" w:rsidRDefault="002E428A" w:rsidP="007E47A2">
      <w:pPr>
        <w:widowControl/>
        <w:jc w:val="both"/>
        <w:rPr>
          <w:lang w:val="en-CA"/>
        </w:rPr>
      </w:pPr>
    </w:p>
    <w:p w14:paraId="2599B77B" w14:textId="77777777" w:rsidR="002E428A" w:rsidRDefault="002E428A" w:rsidP="007E47A2">
      <w:pPr>
        <w:widowControl/>
        <w:jc w:val="both"/>
      </w:pPr>
    </w:p>
    <w:p w14:paraId="135B0768" w14:textId="77777777" w:rsidR="007F7616" w:rsidRDefault="007F7616" w:rsidP="007E47A2">
      <w:pPr>
        <w:widowControl/>
        <w:jc w:val="both"/>
      </w:pPr>
    </w:p>
    <w:p w14:paraId="48972579" w14:textId="77777777" w:rsidR="007F7616" w:rsidRDefault="007F7616" w:rsidP="007E47A2">
      <w:pPr>
        <w:widowControl/>
        <w:jc w:val="both"/>
      </w:pPr>
    </w:p>
    <w:p w14:paraId="3FFED085" w14:textId="77777777" w:rsidR="007F7616" w:rsidRDefault="007F7616" w:rsidP="007E47A2">
      <w:pPr>
        <w:widowControl/>
        <w:jc w:val="both"/>
      </w:pPr>
    </w:p>
    <w:p w14:paraId="6418B382" w14:textId="77777777" w:rsidR="007F7616" w:rsidRDefault="007F7616" w:rsidP="007E47A2">
      <w:pPr>
        <w:widowControl/>
        <w:jc w:val="both"/>
      </w:pPr>
    </w:p>
    <w:p w14:paraId="279254D3" w14:textId="77777777" w:rsidR="007F7616" w:rsidRDefault="007F7616" w:rsidP="007E47A2">
      <w:pPr>
        <w:widowControl/>
        <w:jc w:val="both"/>
      </w:pPr>
    </w:p>
    <w:p w14:paraId="207E3CDE" w14:textId="77777777" w:rsidR="007F7616" w:rsidRDefault="007F7616" w:rsidP="007E47A2">
      <w:pPr>
        <w:widowControl/>
        <w:jc w:val="both"/>
      </w:pPr>
    </w:p>
    <w:p w14:paraId="7C1A70EC" w14:textId="77777777" w:rsidR="00786E91" w:rsidRDefault="00786E91" w:rsidP="007E47A2">
      <w:pPr>
        <w:widowControl/>
        <w:jc w:val="both"/>
        <w:sectPr w:rsidR="00786E91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02E09A35" w14:textId="7F210CA8" w:rsidR="00786E91" w:rsidRPr="00057E68" w:rsidRDefault="00786E91" w:rsidP="00786E91">
      <w:r w:rsidRPr="00786E91">
        <w:rPr>
          <w:b/>
          <w:bCs/>
        </w:rPr>
        <w:lastRenderedPageBreak/>
        <w:t xml:space="preserve">Supplementary Table </w:t>
      </w:r>
      <w:r>
        <w:rPr>
          <w:rFonts w:hint="eastAsia"/>
          <w:b/>
          <w:bCs/>
        </w:rPr>
        <w:t>1</w:t>
      </w:r>
      <w:r w:rsidRPr="00057E68">
        <w:rPr>
          <w:rFonts w:hint="eastAsia"/>
        </w:rPr>
        <w:t xml:space="preserve"> Baseline characteristics of the study participants</w:t>
      </w:r>
    </w:p>
    <w:tbl>
      <w:tblPr>
        <w:tblW w:w="867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1276"/>
        <w:gridCol w:w="1276"/>
        <w:gridCol w:w="1276"/>
        <w:gridCol w:w="992"/>
        <w:gridCol w:w="125"/>
        <w:gridCol w:w="894"/>
      </w:tblGrid>
      <w:tr w:rsidR="00786E91" w:rsidRPr="00057E68" w14:paraId="58460EBD" w14:textId="77777777" w:rsidTr="00A464E5">
        <w:trPr>
          <w:trHeight w:val="61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E434DA" w14:textId="77777777" w:rsidR="00786E91" w:rsidRDefault="00786E91" w:rsidP="00A464E5">
            <w:pPr>
              <w:spacing w:line="240" w:lineRule="exact"/>
              <w:rPr>
                <w:b/>
                <w:bCs/>
                <w:sz w:val="22"/>
                <w:szCs w:val="22"/>
              </w:rPr>
            </w:pPr>
            <w:r w:rsidRPr="00057E68">
              <w:rPr>
                <w:b/>
                <w:bCs/>
                <w:sz w:val="22"/>
                <w:szCs w:val="22"/>
              </w:rPr>
              <w:t>Variables</w:t>
            </w:r>
          </w:p>
          <w:p w14:paraId="2B791D0D" w14:textId="77777777" w:rsidR="006458CA" w:rsidRDefault="005B5E8C" w:rsidP="006458CA">
            <w:pPr>
              <w:spacing w:line="240" w:lineRule="exact"/>
              <w:ind w:firstLineChars="100" w:firstLine="200"/>
              <w:rPr>
                <w:b/>
                <w:bCs/>
                <w:color w:val="EE0000"/>
                <w:sz w:val="20"/>
                <w:szCs w:val="20"/>
              </w:rPr>
            </w:pPr>
            <w:r w:rsidRPr="005B5E8C">
              <w:rPr>
                <w:b/>
                <w:bCs/>
                <w:color w:val="EE0000"/>
                <w:sz w:val="20"/>
                <w:szCs w:val="20"/>
              </w:rPr>
              <w:t>Mean (SD), n (%)</w:t>
            </w:r>
            <w:r w:rsidRPr="005B5E8C">
              <w:rPr>
                <w:rFonts w:hint="eastAsia"/>
                <w:b/>
                <w:bCs/>
                <w:color w:val="EE0000"/>
                <w:sz w:val="20"/>
                <w:szCs w:val="20"/>
              </w:rPr>
              <w:t>,</w:t>
            </w:r>
            <w:r w:rsidR="006458CA">
              <w:rPr>
                <w:rFonts w:hint="eastAsia"/>
                <w:b/>
                <w:bCs/>
                <w:color w:val="EE0000"/>
                <w:sz w:val="20"/>
                <w:szCs w:val="20"/>
              </w:rPr>
              <w:t>or</w:t>
            </w:r>
          </w:p>
          <w:p w14:paraId="7D8899E0" w14:textId="605C5662" w:rsidR="001609D7" w:rsidRPr="006458CA" w:rsidRDefault="005B5E8C" w:rsidP="006458CA">
            <w:pPr>
              <w:spacing w:line="240" w:lineRule="exact"/>
              <w:ind w:firstLineChars="100" w:firstLine="200"/>
              <w:rPr>
                <w:b/>
                <w:bCs/>
                <w:color w:val="EE0000"/>
                <w:sz w:val="20"/>
                <w:szCs w:val="20"/>
              </w:rPr>
            </w:pPr>
            <w:r w:rsidRPr="005B5E8C">
              <w:rPr>
                <w:b/>
                <w:bCs/>
                <w:color w:val="EE0000"/>
                <w:sz w:val="20"/>
                <w:szCs w:val="20"/>
              </w:rPr>
              <w:t>median (IQR)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C84102C" w14:textId="33558400" w:rsidR="00786E91" w:rsidRPr="00057E68" w:rsidRDefault="00786E91" w:rsidP="00E5535B">
            <w:pPr>
              <w:spacing w:line="240" w:lineRule="exact"/>
              <w:jc w:val="center"/>
              <w:rPr>
                <w:b/>
                <w:bCs/>
                <w:sz w:val="22"/>
                <w:szCs w:val="22"/>
              </w:rPr>
            </w:pPr>
            <w:r w:rsidRPr="00057E68">
              <w:rPr>
                <w:b/>
                <w:bCs/>
                <w:sz w:val="22"/>
                <w:szCs w:val="22"/>
              </w:rPr>
              <w:t>Hem</w:t>
            </w:r>
            <w:r w:rsidRPr="00057E68">
              <w:rPr>
                <w:rFonts w:hint="eastAsia"/>
                <w:b/>
                <w:bCs/>
                <w:sz w:val="22"/>
                <w:szCs w:val="22"/>
              </w:rPr>
              <w:t>o</w:t>
            </w:r>
            <w:r w:rsidRPr="00057E68">
              <w:rPr>
                <w:b/>
                <w:bCs/>
                <w:sz w:val="22"/>
                <w:szCs w:val="22"/>
              </w:rPr>
              <w:t>dialysis</w:t>
            </w:r>
          </w:p>
          <w:p w14:paraId="716D6B2E" w14:textId="7026673D" w:rsidR="001609D7" w:rsidRPr="00057E68" w:rsidRDefault="001609D7" w:rsidP="005B5E8C">
            <w:pPr>
              <w:spacing w:line="240" w:lineRule="exact"/>
              <w:jc w:val="center"/>
              <w:rPr>
                <w:b/>
                <w:bCs/>
                <w:sz w:val="22"/>
                <w:szCs w:val="22"/>
              </w:rPr>
            </w:pPr>
            <w:r w:rsidRPr="00057E68">
              <w:rPr>
                <w:b/>
                <w:bCs/>
                <w:sz w:val="22"/>
                <w:szCs w:val="22"/>
              </w:rPr>
              <w:t>C</w:t>
            </w:r>
            <w:r w:rsidR="00786E91" w:rsidRPr="00057E68">
              <w:rPr>
                <w:b/>
                <w:bCs/>
                <w:sz w:val="22"/>
                <w:szCs w:val="22"/>
              </w:rPr>
              <w:t>ohort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DB5C604" w14:textId="72B5BA6E" w:rsidR="00786E91" w:rsidRPr="00057E68" w:rsidRDefault="00786E91" w:rsidP="00E5535B">
            <w:pPr>
              <w:spacing w:line="240" w:lineRule="exact"/>
              <w:jc w:val="center"/>
              <w:rPr>
                <w:b/>
                <w:bCs/>
                <w:sz w:val="22"/>
                <w:szCs w:val="22"/>
              </w:rPr>
            </w:pPr>
            <w:r w:rsidRPr="00057E68">
              <w:rPr>
                <w:b/>
                <w:bCs/>
                <w:sz w:val="22"/>
                <w:szCs w:val="22"/>
              </w:rPr>
              <w:t>Community</w:t>
            </w:r>
          </w:p>
          <w:p w14:paraId="117A3623" w14:textId="0C537F1B" w:rsidR="001609D7" w:rsidRPr="00057E68" w:rsidRDefault="001609D7" w:rsidP="005B5E8C">
            <w:pPr>
              <w:spacing w:line="240" w:lineRule="exact"/>
              <w:jc w:val="center"/>
              <w:rPr>
                <w:b/>
                <w:bCs/>
                <w:sz w:val="22"/>
                <w:szCs w:val="22"/>
              </w:rPr>
            </w:pPr>
            <w:r w:rsidRPr="00057E68">
              <w:rPr>
                <w:b/>
                <w:bCs/>
                <w:sz w:val="22"/>
                <w:szCs w:val="22"/>
              </w:rPr>
              <w:t>C</w:t>
            </w:r>
            <w:r w:rsidR="00786E91" w:rsidRPr="00057E68">
              <w:rPr>
                <w:b/>
                <w:bCs/>
                <w:sz w:val="22"/>
                <w:szCs w:val="22"/>
              </w:rPr>
              <w:t>ohort</w:t>
            </w:r>
          </w:p>
        </w:tc>
        <w:tc>
          <w:tcPr>
            <w:tcW w:w="10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E2ACA75" w14:textId="77777777" w:rsidR="00786E91" w:rsidRDefault="00786E91" w:rsidP="00E5535B">
            <w:pPr>
              <w:spacing w:line="240" w:lineRule="exact"/>
              <w:jc w:val="center"/>
              <w:rPr>
                <w:b/>
                <w:bCs/>
                <w:sz w:val="22"/>
                <w:szCs w:val="22"/>
              </w:rPr>
            </w:pPr>
            <w:r w:rsidRPr="00057E68">
              <w:rPr>
                <w:b/>
                <w:bCs/>
                <w:sz w:val="22"/>
                <w:szCs w:val="22"/>
              </w:rPr>
              <w:t>P value</w:t>
            </w:r>
          </w:p>
          <w:p w14:paraId="187B966A" w14:textId="77777777" w:rsidR="001609D7" w:rsidRPr="00057E68" w:rsidRDefault="001609D7" w:rsidP="00E5535B">
            <w:pPr>
              <w:spacing w:line="240" w:lineRule="exact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5535B" w:rsidRPr="00057E68" w14:paraId="0B914C77" w14:textId="77777777" w:rsidTr="00AD1D0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04546" w14:textId="77777777" w:rsidR="00E5535B" w:rsidRPr="00057E68" w:rsidRDefault="00E5535B" w:rsidP="00A464E5">
            <w:pPr>
              <w:spacing w:line="240" w:lineRule="exact"/>
              <w:rPr>
                <w:b/>
                <w:bCs/>
                <w:sz w:val="22"/>
                <w:szCs w:val="22"/>
              </w:rPr>
            </w:pPr>
            <w:r w:rsidRPr="00057E68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E9154" w14:textId="10C405CD" w:rsidR="00E5535B" w:rsidRPr="00057E68" w:rsidRDefault="00E5535B" w:rsidP="00E5535B">
            <w:pPr>
              <w:spacing w:line="240" w:lineRule="exact"/>
              <w:jc w:val="center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>16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B39DA" w14:textId="07ED8130" w:rsidR="00E5535B" w:rsidRPr="00057E68" w:rsidRDefault="00E5535B" w:rsidP="00E5535B">
            <w:pPr>
              <w:spacing w:line="240" w:lineRule="exact"/>
              <w:jc w:val="center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>1858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7310B" w14:textId="77777777" w:rsidR="00E5535B" w:rsidRPr="00057E68" w:rsidRDefault="00E5535B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</w:p>
        </w:tc>
      </w:tr>
      <w:tr w:rsidR="00E5535B" w:rsidRPr="00057E68" w14:paraId="5D46044A" w14:textId="77777777" w:rsidTr="00EE377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F200F" w14:textId="77777777" w:rsidR="00E5535B" w:rsidRPr="00057E68" w:rsidRDefault="00E5535B" w:rsidP="00A464E5">
            <w:pPr>
              <w:spacing w:line="240" w:lineRule="exac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>Age, y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F5AC4" w14:textId="3D81C762" w:rsidR="00E5535B" w:rsidRPr="00E5535B" w:rsidRDefault="00E5535B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E5535B">
              <w:rPr>
                <w:color w:val="EE0000"/>
                <w:sz w:val="22"/>
                <w:szCs w:val="22"/>
              </w:rPr>
              <w:t xml:space="preserve">64 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E5535B">
              <w:rPr>
                <w:color w:val="EE0000"/>
                <w:sz w:val="22"/>
                <w:szCs w:val="22"/>
              </w:rPr>
              <w:t>12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1F096" w14:textId="36CAD63D" w:rsidR="00E5535B" w:rsidRPr="00E5535B" w:rsidRDefault="00E5535B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E5535B">
              <w:rPr>
                <w:color w:val="EE0000"/>
                <w:sz w:val="22"/>
                <w:szCs w:val="22"/>
              </w:rPr>
              <w:t xml:space="preserve">61 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E5535B">
              <w:rPr>
                <w:color w:val="EE0000"/>
                <w:sz w:val="22"/>
                <w:szCs w:val="22"/>
              </w:rPr>
              <w:t>11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7A872" w14:textId="77777777" w:rsidR="00E5535B" w:rsidRPr="00057E68" w:rsidRDefault="00E5535B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0.001 </w:t>
            </w:r>
          </w:p>
        </w:tc>
      </w:tr>
      <w:tr w:rsidR="00E5535B" w:rsidRPr="00057E68" w14:paraId="2CBAADC4" w14:textId="77777777" w:rsidTr="00C1076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F73C8" w14:textId="29C470C5" w:rsidR="00E5535B" w:rsidRPr="001609D7" w:rsidRDefault="00E5535B" w:rsidP="00A464E5">
            <w:pPr>
              <w:spacing w:line="240" w:lineRule="exact"/>
              <w:rPr>
                <w:color w:val="EE0000"/>
                <w:sz w:val="22"/>
                <w:szCs w:val="22"/>
              </w:rPr>
            </w:pPr>
            <w:r w:rsidRPr="001609D7">
              <w:rPr>
                <w:color w:val="EE0000"/>
                <w:sz w:val="22"/>
                <w:szCs w:val="22"/>
              </w:rPr>
              <w:t>Male, n (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75B26" w14:textId="6D9C0E36" w:rsidR="00E5535B" w:rsidRPr="00E5535B" w:rsidRDefault="00E5535B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E5535B">
              <w:rPr>
                <w:color w:val="EE0000"/>
                <w:sz w:val="22"/>
                <w:szCs w:val="22"/>
              </w:rPr>
              <w:t xml:space="preserve">98 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E5535B">
              <w:rPr>
                <w:color w:val="EE0000"/>
                <w:sz w:val="22"/>
                <w:szCs w:val="22"/>
              </w:rPr>
              <w:t>61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AD1A4" w14:textId="11CF2CA2" w:rsidR="00E5535B" w:rsidRPr="00E5535B" w:rsidRDefault="00E5535B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E5535B">
              <w:rPr>
                <w:color w:val="EE0000"/>
                <w:sz w:val="22"/>
                <w:szCs w:val="22"/>
              </w:rPr>
              <w:t xml:space="preserve">675 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E5535B">
              <w:rPr>
                <w:color w:val="EE0000"/>
                <w:sz w:val="22"/>
                <w:szCs w:val="22"/>
              </w:rPr>
              <w:t>36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96C40" w14:textId="77777777" w:rsidR="00E5535B" w:rsidRPr="00057E68" w:rsidRDefault="00E5535B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>&lt;0.001</w:t>
            </w:r>
          </w:p>
        </w:tc>
      </w:tr>
      <w:tr w:rsidR="00E5535B" w:rsidRPr="00057E68" w14:paraId="7EB78D99" w14:textId="77777777" w:rsidTr="00A15F1D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8FBDE" w14:textId="77777777" w:rsidR="00E5535B" w:rsidRPr="00057E68" w:rsidRDefault="00E5535B" w:rsidP="00A464E5">
            <w:pPr>
              <w:spacing w:line="240" w:lineRule="exac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>BMI, kg/m</w:t>
            </w:r>
            <w:r w:rsidRPr="00057E68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066DF" w14:textId="27B63C5B" w:rsidR="00E5535B" w:rsidRPr="00E5535B" w:rsidRDefault="00E5535B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E5535B">
              <w:rPr>
                <w:color w:val="EE0000"/>
                <w:sz w:val="22"/>
                <w:szCs w:val="22"/>
              </w:rPr>
              <w:t>24.4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E5535B">
              <w:rPr>
                <w:color w:val="EE0000"/>
                <w:sz w:val="22"/>
                <w:szCs w:val="22"/>
              </w:rPr>
              <w:t>4.4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57174" w14:textId="1E89C19F" w:rsidR="00E5535B" w:rsidRPr="00E5535B" w:rsidRDefault="00E5535B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E5535B">
              <w:rPr>
                <w:color w:val="EE0000"/>
                <w:sz w:val="22"/>
                <w:szCs w:val="22"/>
              </w:rPr>
              <w:t xml:space="preserve">24.0 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E5535B">
              <w:rPr>
                <w:color w:val="EE0000"/>
                <w:sz w:val="22"/>
                <w:szCs w:val="22"/>
              </w:rPr>
              <w:t>3.3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E60E2" w14:textId="77777777" w:rsidR="00E5535B" w:rsidRPr="00057E68" w:rsidRDefault="00E5535B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0.081 </w:t>
            </w:r>
          </w:p>
        </w:tc>
      </w:tr>
      <w:tr w:rsidR="00E5535B" w:rsidRPr="00057E68" w14:paraId="76D1B607" w14:textId="77777777" w:rsidTr="00943F9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01C11" w14:textId="77777777" w:rsidR="00E5535B" w:rsidRPr="00057E68" w:rsidRDefault="00E5535B" w:rsidP="00A464E5">
            <w:pPr>
              <w:spacing w:line="240" w:lineRule="exac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>Hemodialysis duration, y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73F52" w14:textId="602623AC" w:rsidR="00E5535B" w:rsidRPr="00E5535B" w:rsidRDefault="00E5535B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E5535B">
              <w:rPr>
                <w:color w:val="EE0000"/>
                <w:sz w:val="22"/>
                <w:szCs w:val="22"/>
              </w:rPr>
              <w:t>4.5(1.2,8.3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C49D8" w14:textId="5D3A3D91" w:rsidR="00E5535B" w:rsidRPr="00E5535B" w:rsidRDefault="00E5535B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E5535B">
              <w:rPr>
                <w:color w:val="EE0000"/>
                <w:sz w:val="22"/>
                <w:szCs w:val="22"/>
              </w:rPr>
              <w:t>NA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9CD32" w14:textId="77777777" w:rsidR="00E5535B" w:rsidRPr="00057E68" w:rsidRDefault="00E5535B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</w:p>
        </w:tc>
      </w:tr>
      <w:tr w:rsidR="00786E91" w:rsidRPr="00057E68" w14:paraId="04E6FB10" w14:textId="77777777" w:rsidTr="00A464E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11397" w14:textId="753158A5" w:rsidR="00786E91" w:rsidRPr="00057E68" w:rsidRDefault="00786E91" w:rsidP="00A464E5">
            <w:pPr>
              <w:spacing w:line="240" w:lineRule="exact"/>
              <w:rPr>
                <w:b/>
                <w:bCs/>
                <w:sz w:val="22"/>
                <w:szCs w:val="22"/>
              </w:rPr>
            </w:pPr>
            <w:r w:rsidRPr="00057E68">
              <w:rPr>
                <w:b/>
                <w:bCs/>
                <w:sz w:val="22"/>
                <w:szCs w:val="22"/>
              </w:rPr>
              <w:t>Medical history</w:t>
            </w:r>
            <w:r w:rsidR="00E5535B">
              <w:rPr>
                <w:rFonts w:hint="eastAsia"/>
                <w:b/>
                <w:bCs/>
                <w:sz w:val="22"/>
                <w:szCs w:val="22"/>
              </w:rPr>
              <w:t xml:space="preserve">, </w:t>
            </w:r>
            <w:r w:rsidR="00E5535B" w:rsidRPr="00E5535B">
              <w:rPr>
                <w:rFonts w:hint="eastAsia"/>
                <w:b/>
                <w:bCs/>
                <w:color w:val="EE0000"/>
                <w:sz w:val="22"/>
                <w:szCs w:val="22"/>
              </w:rPr>
              <w:t>n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97B2B" w14:textId="77777777" w:rsidR="00786E91" w:rsidRPr="00E5535B" w:rsidRDefault="00786E91" w:rsidP="00E5535B">
            <w:pPr>
              <w:spacing w:line="240" w:lineRule="exact"/>
              <w:jc w:val="center"/>
              <w:rPr>
                <w:b/>
                <w:bCs/>
                <w:color w:val="EE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70F5E" w14:textId="77777777" w:rsidR="00786E91" w:rsidRPr="00E5535B" w:rsidRDefault="00786E91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54E75" w14:textId="77777777" w:rsidR="00786E91" w:rsidRPr="00E5535B" w:rsidRDefault="00786E91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FB904" w14:textId="77777777" w:rsidR="00786E91" w:rsidRPr="00E5535B" w:rsidRDefault="00786E91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9B87B" w14:textId="77777777" w:rsidR="00786E91" w:rsidRPr="00057E68" w:rsidRDefault="00786E91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</w:p>
        </w:tc>
      </w:tr>
      <w:tr w:rsidR="00E5535B" w:rsidRPr="00057E68" w14:paraId="325174D9" w14:textId="77777777" w:rsidTr="003845A6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A4704" w14:textId="77777777" w:rsidR="00E5535B" w:rsidRPr="00057E68" w:rsidRDefault="00E5535B" w:rsidP="00A464E5">
            <w:pPr>
              <w:spacing w:line="240" w:lineRule="exac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  Hypertensio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EE8D6" w14:textId="4F3272D1" w:rsidR="00E5535B" w:rsidRPr="00E5535B" w:rsidRDefault="00E5535B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E5535B">
              <w:rPr>
                <w:color w:val="EE0000"/>
                <w:sz w:val="22"/>
                <w:szCs w:val="22"/>
              </w:rPr>
              <w:t>132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E5535B">
              <w:rPr>
                <w:color w:val="EE0000"/>
                <w:sz w:val="22"/>
                <w:szCs w:val="22"/>
              </w:rPr>
              <w:t>81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0CBD6" w14:textId="1D948DA2" w:rsidR="00E5535B" w:rsidRPr="00E5535B" w:rsidRDefault="00E5535B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E5535B">
              <w:rPr>
                <w:color w:val="EE0000"/>
                <w:sz w:val="22"/>
                <w:szCs w:val="22"/>
              </w:rPr>
              <w:t xml:space="preserve">292 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E5535B">
              <w:rPr>
                <w:color w:val="EE0000"/>
                <w:sz w:val="22"/>
                <w:szCs w:val="22"/>
              </w:rPr>
              <w:t>16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8C81B" w14:textId="77777777" w:rsidR="00E5535B" w:rsidRPr="00057E68" w:rsidRDefault="00E5535B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>&lt;0.001</w:t>
            </w:r>
          </w:p>
        </w:tc>
      </w:tr>
      <w:tr w:rsidR="00E5535B" w:rsidRPr="00057E68" w14:paraId="0E541F38" w14:textId="77777777" w:rsidTr="0007147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C75C8" w14:textId="77777777" w:rsidR="00E5535B" w:rsidRPr="00057E68" w:rsidRDefault="00E5535B" w:rsidP="00A464E5">
            <w:pPr>
              <w:spacing w:line="240" w:lineRule="exac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  Diabetes mellitus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4FCE0" w14:textId="2DA9A4DB" w:rsidR="00E5535B" w:rsidRPr="00E5535B" w:rsidRDefault="00E5535B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E5535B">
              <w:rPr>
                <w:color w:val="EE0000"/>
                <w:sz w:val="22"/>
                <w:szCs w:val="22"/>
              </w:rPr>
              <w:t>90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E5535B">
              <w:rPr>
                <w:color w:val="EE0000"/>
                <w:sz w:val="22"/>
                <w:szCs w:val="22"/>
              </w:rPr>
              <w:t>56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A5170" w14:textId="2416A861" w:rsidR="00E5535B" w:rsidRPr="00E5535B" w:rsidRDefault="00E5535B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E5535B">
              <w:rPr>
                <w:color w:val="EE0000"/>
                <w:sz w:val="22"/>
                <w:szCs w:val="22"/>
              </w:rPr>
              <w:t xml:space="preserve">166 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E5535B">
              <w:rPr>
                <w:color w:val="EE0000"/>
                <w:sz w:val="22"/>
                <w:szCs w:val="22"/>
              </w:rPr>
              <w:t>9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2EABD" w14:textId="77777777" w:rsidR="00E5535B" w:rsidRPr="00057E68" w:rsidRDefault="00E5535B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>&lt;0.001</w:t>
            </w:r>
          </w:p>
        </w:tc>
      </w:tr>
      <w:tr w:rsidR="00786E91" w:rsidRPr="00057E68" w14:paraId="70B97155" w14:textId="77777777" w:rsidTr="00A464E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E508E" w14:textId="613D49B7" w:rsidR="00786E91" w:rsidRPr="00057E68" w:rsidRDefault="00786E91" w:rsidP="00A464E5">
            <w:pPr>
              <w:spacing w:line="240" w:lineRule="exact"/>
              <w:rPr>
                <w:b/>
                <w:bCs/>
                <w:sz w:val="22"/>
                <w:szCs w:val="22"/>
              </w:rPr>
            </w:pPr>
            <w:r w:rsidRPr="00057E68">
              <w:rPr>
                <w:b/>
                <w:bCs/>
                <w:sz w:val="22"/>
                <w:szCs w:val="22"/>
              </w:rPr>
              <w:t>Education level,</w:t>
            </w:r>
            <w:r w:rsidR="00E5535B">
              <w:rPr>
                <w:rFonts w:hint="eastAsia"/>
                <w:b/>
                <w:bCs/>
                <w:sz w:val="22"/>
                <w:szCs w:val="22"/>
              </w:rPr>
              <w:t xml:space="preserve"> </w:t>
            </w:r>
            <w:r w:rsidR="00E5535B" w:rsidRPr="00E5535B">
              <w:rPr>
                <w:rFonts w:hint="eastAsia"/>
                <w:b/>
                <w:bCs/>
                <w:color w:val="EE0000"/>
                <w:sz w:val="22"/>
                <w:szCs w:val="22"/>
              </w:rPr>
              <w:t>n(</w:t>
            </w:r>
            <w:r w:rsidRPr="00E5535B">
              <w:rPr>
                <w:b/>
                <w:bCs/>
                <w:color w:val="EE0000"/>
                <w:sz w:val="22"/>
                <w:szCs w:val="22"/>
              </w:rPr>
              <w:t xml:space="preserve"> %</w:t>
            </w:r>
            <w:r w:rsidR="00E5535B" w:rsidRPr="00E5535B">
              <w:rPr>
                <w:rFonts w:hint="eastAsia"/>
                <w:b/>
                <w:bCs/>
                <w:color w:val="EE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52DAF" w14:textId="77777777" w:rsidR="00786E91" w:rsidRPr="00E5535B" w:rsidRDefault="00786E91" w:rsidP="00E5535B">
            <w:pPr>
              <w:spacing w:line="240" w:lineRule="exact"/>
              <w:jc w:val="center"/>
              <w:rPr>
                <w:b/>
                <w:bCs/>
                <w:color w:val="EE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63ABD" w14:textId="77777777" w:rsidR="00786E91" w:rsidRPr="00E5535B" w:rsidRDefault="00786E91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825EB" w14:textId="77777777" w:rsidR="00786E91" w:rsidRPr="00E5535B" w:rsidRDefault="00786E91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3B097" w14:textId="77777777" w:rsidR="00786E91" w:rsidRPr="00E5535B" w:rsidRDefault="00786E91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A7364" w14:textId="77777777" w:rsidR="00786E91" w:rsidRPr="00057E68" w:rsidRDefault="00786E91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>&lt;0.001</w:t>
            </w:r>
          </w:p>
        </w:tc>
      </w:tr>
      <w:tr w:rsidR="00E5535B" w:rsidRPr="00057E68" w14:paraId="1ABE71D4" w14:textId="77777777" w:rsidTr="003D21D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DB7F4" w14:textId="77777777" w:rsidR="00E5535B" w:rsidRPr="00057E68" w:rsidRDefault="00E5535B" w:rsidP="00A464E5">
            <w:pPr>
              <w:spacing w:line="240" w:lineRule="exac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  Elementary school</w:t>
            </w:r>
            <w:r>
              <w:rPr>
                <w:rFonts w:hint="eastAsia"/>
                <w:sz w:val="22"/>
                <w:szCs w:val="22"/>
              </w:rPr>
              <w:t>/below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77EB2" w14:textId="06B68165" w:rsidR="00E5535B" w:rsidRPr="00E5535B" w:rsidRDefault="00E5535B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E5535B">
              <w:rPr>
                <w:color w:val="EE0000"/>
                <w:sz w:val="22"/>
                <w:szCs w:val="22"/>
              </w:rPr>
              <w:t>25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E5535B">
              <w:rPr>
                <w:color w:val="EE0000"/>
                <w:sz w:val="22"/>
                <w:szCs w:val="22"/>
              </w:rPr>
              <w:t>15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575BF" w14:textId="3313F98C" w:rsidR="00E5535B" w:rsidRPr="00E5535B" w:rsidRDefault="00E5535B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E5535B">
              <w:rPr>
                <w:color w:val="EE0000"/>
                <w:sz w:val="22"/>
                <w:szCs w:val="22"/>
              </w:rPr>
              <w:t xml:space="preserve">122 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E5535B">
              <w:rPr>
                <w:color w:val="EE0000"/>
                <w:sz w:val="22"/>
                <w:szCs w:val="22"/>
              </w:rPr>
              <w:t>7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30E75" w14:textId="77777777" w:rsidR="00E5535B" w:rsidRPr="00057E68" w:rsidRDefault="00E5535B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</w:p>
        </w:tc>
      </w:tr>
      <w:tr w:rsidR="00E5535B" w:rsidRPr="00057E68" w14:paraId="17ABC085" w14:textId="77777777" w:rsidTr="00623E5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184E5" w14:textId="77777777" w:rsidR="00E5535B" w:rsidRPr="00057E68" w:rsidRDefault="00E5535B" w:rsidP="00A464E5">
            <w:pPr>
              <w:spacing w:line="240" w:lineRule="exac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  Junior school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313AD" w14:textId="2204D9F8" w:rsidR="00E5535B" w:rsidRPr="00E5535B" w:rsidRDefault="00E5535B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E5535B">
              <w:rPr>
                <w:color w:val="EE0000"/>
                <w:sz w:val="22"/>
                <w:szCs w:val="22"/>
              </w:rPr>
              <w:t>36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E5535B">
              <w:rPr>
                <w:color w:val="EE0000"/>
                <w:sz w:val="22"/>
                <w:szCs w:val="22"/>
              </w:rPr>
              <w:t>22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4217D" w14:textId="7A1C4F4E" w:rsidR="00E5535B" w:rsidRPr="00E5535B" w:rsidRDefault="00E5535B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E5535B">
              <w:rPr>
                <w:color w:val="EE0000"/>
                <w:sz w:val="22"/>
                <w:szCs w:val="22"/>
              </w:rPr>
              <w:t xml:space="preserve">171 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E5535B">
              <w:rPr>
                <w:color w:val="EE0000"/>
                <w:sz w:val="22"/>
                <w:szCs w:val="22"/>
              </w:rPr>
              <w:t>9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5654B" w14:textId="77777777" w:rsidR="00E5535B" w:rsidRPr="00057E68" w:rsidRDefault="00E5535B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</w:p>
        </w:tc>
      </w:tr>
      <w:tr w:rsidR="00E5535B" w:rsidRPr="00057E68" w14:paraId="44E37841" w14:textId="77777777" w:rsidTr="00424DFE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572BA" w14:textId="77777777" w:rsidR="00E5535B" w:rsidRPr="00057E68" w:rsidRDefault="00E5535B" w:rsidP="00A464E5">
            <w:pPr>
              <w:spacing w:line="240" w:lineRule="exac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  High school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FAF8D" w14:textId="67117C52" w:rsidR="00E5535B" w:rsidRPr="00E5535B" w:rsidRDefault="00E5535B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E5535B">
              <w:rPr>
                <w:color w:val="EE0000"/>
                <w:sz w:val="22"/>
                <w:szCs w:val="22"/>
              </w:rPr>
              <w:t>66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E5535B">
              <w:rPr>
                <w:color w:val="EE0000"/>
                <w:sz w:val="22"/>
                <w:szCs w:val="22"/>
              </w:rPr>
              <w:t>41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2D3B0" w14:textId="035BCDB1" w:rsidR="00E5535B" w:rsidRPr="00E5535B" w:rsidRDefault="00E5535B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E5535B">
              <w:rPr>
                <w:color w:val="EE0000"/>
                <w:sz w:val="22"/>
                <w:szCs w:val="22"/>
              </w:rPr>
              <w:t xml:space="preserve">578 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E5535B">
              <w:rPr>
                <w:color w:val="EE0000"/>
                <w:sz w:val="22"/>
                <w:szCs w:val="22"/>
              </w:rPr>
              <w:t>31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00CAF" w14:textId="77777777" w:rsidR="00E5535B" w:rsidRPr="00057E68" w:rsidRDefault="00E5535B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</w:p>
        </w:tc>
      </w:tr>
      <w:tr w:rsidR="00E5535B" w:rsidRPr="00057E68" w14:paraId="7833CA69" w14:textId="77777777" w:rsidTr="000A136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937EB" w14:textId="77777777" w:rsidR="00E5535B" w:rsidRPr="00057E68" w:rsidRDefault="00E5535B" w:rsidP="00A464E5">
            <w:pPr>
              <w:spacing w:line="240" w:lineRule="exac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  University or higher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43099" w14:textId="4C8C13D9" w:rsidR="00E5535B" w:rsidRPr="00E5535B" w:rsidRDefault="00E5535B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E5535B">
              <w:rPr>
                <w:color w:val="EE0000"/>
                <w:sz w:val="22"/>
                <w:szCs w:val="22"/>
              </w:rPr>
              <w:t>35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E5535B">
              <w:rPr>
                <w:color w:val="EE0000"/>
                <w:sz w:val="22"/>
                <w:szCs w:val="22"/>
              </w:rPr>
              <w:t>22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AC919" w14:textId="3FA0691E" w:rsidR="00E5535B" w:rsidRPr="00E5535B" w:rsidRDefault="00E5535B" w:rsidP="00E5535B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E5535B">
              <w:rPr>
                <w:color w:val="EE0000"/>
                <w:sz w:val="22"/>
                <w:szCs w:val="22"/>
              </w:rPr>
              <w:t xml:space="preserve">991 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E5535B">
              <w:rPr>
                <w:color w:val="EE0000"/>
                <w:sz w:val="22"/>
                <w:szCs w:val="22"/>
              </w:rPr>
              <w:t>53</w:t>
            </w:r>
            <w:r w:rsidRPr="00E5535B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19BD3" w14:textId="77777777" w:rsidR="00E5535B" w:rsidRPr="00057E68" w:rsidRDefault="00E5535B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</w:p>
        </w:tc>
      </w:tr>
      <w:tr w:rsidR="00786E91" w:rsidRPr="00057E68" w14:paraId="5C29DF04" w14:textId="77777777" w:rsidTr="00A464E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91966" w14:textId="77777777" w:rsidR="00786E91" w:rsidRPr="00057E68" w:rsidRDefault="00786E91" w:rsidP="00A464E5">
            <w:pPr>
              <w:spacing w:line="240" w:lineRule="exact"/>
              <w:rPr>
                <w:b/>
                <w:bCs/>
                <w:sz w:val="22"/>
                <w:szCs w:val="22"/>
              </w:rPr>
            </w:pPr>
            <w:r w:rsidRPr="00057E68">
              <w:rPr>
                <w:b/>
                <w:bCs/>
                <w:sz w:val="22"/>
                <w:szCs w:val="22"/>
              </w:rPr>
              <w:t>Biochemistry d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0569E" w14:textId="77777777" w:rsidR="00786E91" w:rsidRPr="00057E68" w:rsidRDefault="00786E91" w:rsidP="00A464E5">
            <w:pPr>
              <w:spacing w:line="240" w:lineRule="exac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7A8E9" w14:textId="77777777" w:rsidR="00786E91" w:rsidRPr="00057E68" w:rsidRDefault="00786E91" w:rsidP="00A464E5">
            <w:pPr>
              <w:spacing w:line="240" w:lineRule="exact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7F7B9" w14:textId="77777777" w:rsidR="00786E91" w:rsidRPr="00057E68" w:rsidRDefault="00786E91" w:rsidP="00A464E5">
            <w:pPr>
              <w:spacing w:line="240" w:lineRule="exact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71819" w14:textId="77777777" w:rsidR="00786E91" w:rsidRPr="00057E68" w:rsidRDefault="00786E91" w:rsidP="00A464E5">
            <w:pPr>
              <w:spacing w:line="240" w:lineRule="exact"/>
              <w:rPr>
                <w:sz w:val="22"/>
                <w:szCs w:val="22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45125" w14:textId="77777777" w:rsidR="00786E91" w:rsidRPr="00057E68" w:rsidRDefault="00786E91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</w:p>
        </w:tc>
      </w:tr>
      <w:tr w:rsidR="00E5535B" w:rsidRPr="00057E68" w14:paraId="55AB7A3D" w14:textId="77777777" w:rsidTr="00D541C2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D8FD8" w14:textId="77777777" w:rsidR="00E5535B" w:rsidRPr="00057E68" w:rsidRDefault="00E5535B" w:rsidP="00A464E5">
            <w:pPr>
              <w:spacing w:line="240" w:lineRule="exac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  Cholesterol, mg/dl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BD97A" w14:textId="3AC62079" w:rsidR="00E5535B" w:rsidRPr="00487EFE" w:rsidRDefault="00E5535B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 xml:space="preserve">150 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487EFE">
              <w:rPr>
                <w:color w:val="EE0000"/>
                <w:sz w:val="22"/>
                <w:szCs w:val="22"/>
              </w:rPr>
              <w:t>38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8EFC2" w14:textId="5DD8A130" w:rsidR="00E5535B" w:rsidRPr="00487EFE" w:rsidRDefault="00E5535B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 xml:space="preserve">142 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487EFE">
              <w:rPr>
                <w:color w:val="EE0000"/>
                <w:sz w:val="22"/>
                <w:szCs w:val="22"/>
              </w:rPr>
              <w:t>35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2AB8A" w14:textId="77777777" w:rsidR="00E5535B" w:rsidRPr="00057E68" w:rsidRDefault="00E5535B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>&lt;0.001</w:t>
            </w:r>
          </w:p>
        </w:tc>
      </w:tr>
      <w:tr w:rsidR="00E5535B" w:rsidRPr="00057E68" w14:paraId="7E1FB003" w14:textId="77777777" w:rsidTr="00F2243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D5D57" w14:textId="77777777" w:rsidR="00E5535B" w:rsidRPr="00057E68" w:rsidRDefault="00E5535B" w:rsidP="00A464E5">
            <w:pPr>
              <w:spacing w:line="240" w:lineRule="exac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  Albumin, g/dl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075B6" w14:textId="5AACA978" w:rsidR="00E5535B" w:rsidRPr="00487EFE" w:rsidRDefault="00E5535B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 xml:space="preserve">3.9 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487EFE">
              <w:rPr>
                <w:color w:val="EE0000"/>
                <w:sz w:val="22"/>
                <w:szCs w:val="22"/>
              </w:rPr>
              <w:t>0.3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C8CA2" w14:textId="0607C837" w:rsidR="00E5535B" w:rsidRPr="00487EFE" w:rsidRDefault="00E5535B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>NA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BD0A3" w14:textId="77777777" w:rsidR="00E5535B" w:rsidRPr="00057E68" w:rsidRDefault="00E5535B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</w:p>
        </w:tc>
      </w:tr>
      <w:tr w:rsidR="00E5535B" w:rsidRPr="00057E68" w14:paraId="50697986" w14:textId="77777777" w:rsidTr="000E5CF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06924" w14:textId="77777777" w:rsidR="00E5535B" w:rsidRPr="00057E68" w:rsidRDefault="00E5535B" w:rsidP="00A464E5">
            <w:pPr>
              <w:spacing w:line="240" w:lineRule="exac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  Calcium x Phosphat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D051A" w14:textId="2CEE442D" w:rsidR="00E5535B" w:rsidRPr="00487EFE" w:rsidRDefault="00E5535B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 xml:space="preserve">48.2 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487EFE">
              <w:rPr>
                <w:color w:val="EE0000"/>
                <w:sz w:val="22"/>
                <w:szCs w:val="22"/>
              </w:rPr>
              <w:t>12.6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67AE9" w14:textId="753D9964" w:rsidR="00E5535B" w:rsidRPr="00487EFE" w:rsidRDefault="00E5535B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>NA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62F82" w14:textId="77777777" w:rsidR="00E5535B" w:rsidRPr="00057E68" w:rsidRDefault="00E5535B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</w:p>
        </w:tc>
      </w:tr>
      <w:tr w:rsidR="00E5535B" w:rsidRPr="00057E68" w14:paraId="19B907A0" w14:textId="77777777" w:rsidTr="0055789D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7E7B6" w14:textId="77777777" w:rsidR="00E5535B" w:rsidRPr="00057E68" w:rsidRDefault="00E5535B" w:rsidP="00A464E5">
            <w:pPr>
              <w:spacing w:line="240" w:lineRule="exac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  Kt/V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18B53" w14:textId="4BBA352F" w:rsidR="00E5535B" w:rsidRPr="00487EFE" w:rsidRDefault="00E5535B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 xml:space="preserve">1.6 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487EFE">
              <w:rPr>
                <w:color w:val="EE0000"/>
                <w:sz w:val="22"/>
                <w:szCs w:val="22"/>
              </w:rPr>
              <w:t>0.3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B81BB" w14:textId="3B622380" w:rsidR="00E5535B" w:rsidRPr="00487EFE" w:rsidRDefault="00E5535B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>NA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C864D" w14:textId="77777777" w:rsidR="00E5535B" w:rsidRPr="00057E68" w:rsidRDefault="00E5535B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</w:p>
        </w:tc>
      </w:tr>
      <w:tr w:rsidR="00786E91" w:rsidRPr="00057E68" w14:paraId="6A49F5ED" w14:textId="77777777" w:rsidTr="00A464E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63BD2" w14:textId="77777777" w:rsidR="00786E91" w:rsidRPr="00057E68" w:rsidRDefault="00786E91" w:rsidP="00A464E5">
            <w:pPr>
              <w:spacing w:line="240" w:lineRule="exact"/>
              <w:rPr>
                <w:b/>
                <w:bCs/>
                <w:sz w:val="22"/>
                <w:szCs w:val="22"/>
              </w:rPr>
            </w:pPr>
            <w:r w:rsidRPr="00057E68">
              <w:rPr>
                <w:b/>
                <w:bCs/>
                <w:sz w:val="22"/>
                <w:szCs w:val="22"/>
              </w:rPr>
              <w:t>Brachial 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1D80E" w14:textId="77777777" w:rsidR="00786E91" w:rsidRPr="00057E68" w:rsidRDefault="00786E91" w:rsidP="00A464E5">
            <w:pPr>
              <w:spacing w:line="240" w:lineRule="exac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A7917" w14:textId="77777777" w:rsidR="00786E91" w:rsidRPr="00057E68" w:rsidRDefault="00786E91" w:rsidP="00A464E5">
            <w:pPr>
              <w:spacing w:line="240" w:lineRule="exact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41F54" w14:textId="77777777" w:rsidR="00786E91" w:rsidRPr="00057E68" w:rsidRDefault="00786E91" w:rsidP="00A464E5">
            <w:pPr>
              <w:spacing w:line="240" w:lineRule="exact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2A74B" w14:textId="77777777" w:rsidR="00786E91" w:rsidRPr="00057E68" w:rsidRDefault="00786E91" w:rsidP="00A464E5">
            <w:pPr>
              <w:spacing w:line="240" w:lineRule="exact"/>
              <w:rPr>
                <w:sz w:val="22"/>
                <w:szCs w:val="22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8B08E" w14:textId="77777777" w:rsidR="00786E91" w:rsidRPr="00057E68" w:rsidRDefault="00786E91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</w:p>
        </w:tc>
      </w:tr>
      <w:tr w:rsidR="00487EFE" w:rsidRPr="00057E68" w14:paraId="2E1272D1" w14:textId="77777777" w:rsidTr="00071FB8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C63BC" w14:textId="77777777" w:rsidR="00487EFE" w:rsidRPr="00057E68" w:rsidRDefault="00487EFE" w:rsidP="00A464E5">
            <w:pPr>
              <w:spacing w:line="240" w:lineRule="exac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  Systolic BP, mmHg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CC051" w14:textId="1D94DEC8" w:rsidR="00487EFE" w:rsidRPr="00487EFE" w:rsidRDefault="00487EFE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 xml:space="preserve">134 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487EFE">
              <w:rPr>
                <w:color w:val="EE0000"/>
                <w:sz w:val="22"/>
                <w:szCs w:val="22"/>
              </w:rPr>
              <w:t>27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64F3E" w14:textId="733363BD" w:rsidR="00487EFE" w:rsidRPr="00487EFE" w:rsidRDefault="00487EFE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 xml:space="preserve">125 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487EFE">
              <w:rPr>
                <w:color w:val="EE0000"/>
                <w:sz w:val="22"/>
                <w:szCs w:val="22"/>
              </w:rPr>
              <w:t>18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AEF7E" w14:textId="77777777" w:rsidR="00487EFE" w:rsidRPr="00057E68" w:rsidRDefault="00487EFE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>&lt;0.001</w:t>
            </w:r>
          </w:p>
        </w:tc>
      </w:tr>
      <w:tr w:rsidR="00487EFE" w:rsidRPr="00057E68" w14:paraId="074398B0" w14:textId="77777777" w:rsidTr="007D0E2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B7EB1" w14:textId="77777777" w:rsidR="00487EFE" w:rsidRPr="00057E68" w:rsidRDefault="00487EFE" w:rsidP="00A464E5">
            <w:pPr>
              <w:spacing w:line="240" w:lineRule="exac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  Diastolic BP, mmHg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37170" w14:textId="158635A2" w:rsidR="00487EFE" w:rsidRPr="00487EFE" w:rsidRDefault="00487EFE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 xml:space="preserve">75 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487EFE">
              <w:rPr>
                <w:color w:val="EE0000"/>
                <w:sz w:val="22"/>
                <w:szCs w:val="22"/>
              </w:rPr>
              <w:t>16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85211" w14:textId="58C457F3" w:rsidR="00487EFE" w:rsidRPr="00487EFE" w:rsidRDefault="00487EFE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 xml:space="preserve">75 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487EFE">
              <w:rPr>
                <w:color w:val="EE0000"/>
                <w:sz w:val="22"/>
                <w:szCs w:val="22"/>
              </w:rPr>
              <w:t>10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10C5A" w14:textId="77777777" w:rsidR="00487EFE" w:rsidRPr="00057E68" w:rsidRDefault="00487EFE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0.787 </w:t>
            </w:r>
          </w:p>
        </w:tc>
      </w:tr>
      <w:tr w:rsidR="00487EFE" w:rsidRPr="00057E68" w14:paraId="4082E2F5" w14:textId="77777777" w:rsidTr="008A022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5500F" w14:textId="77777777" w:rsidR="00487EFE" w:rsidRPr="00057E68" w:rsidRDefault="00487EFE" w:rsidP="00A464E5">
            <w:pPr>
              <w:spacing w:line="240" w:lineRule="exac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  Pulse pressure, mmHg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DAA51" w14:textId="7F6EE5C8" w:rsidR="00487EFE" w:rsidRPr="00487EFE" w:rsidRDefault="00487EFE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 xml:space="preserve">58 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487EFE">
              <w:rPr>
                <w:color w:val="EE0000"/>
                <w:sz w:val="22"/>
                <w:szCs w:val="22"/>
              </w:rPr>
              <w:t>17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2AF43" w14:textId="5C72280F" w:rsidR="00487EFE" w:rsidRPr="00487EFE" w:rsidRDefault="00487EFE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 xml:space="preserve">50 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487EFE">
              <w:rPr>
                <w:color w:val="EE0000"/>
                <w:sz w:val="22"/>
                <w:szCs w:val="22"/>
              </w:rPr>
              <w:t>12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A9213" w14:textId="77777777" w:rsidR="00487EFE" w:rsidRPr="00057E68" w:rsidRDefault="00487EFE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>&lt;0.001</w:t>
            </w:r>
          </w:p>
        </w:tc>
      </w:tr>
      <w:tr w:rsidR="00487EFE" w:rsidRPr="00057E68" w14:paraId="4E3789EE" w14:textId="77777777" w:rsidTr="00907A0A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994D0" w14:textId="77777777" w:rsidR="00487EFE" w:rsidRPr="00057E68" w:rsidRDefault="00487EFE" w:rsidP="00A464E5">
            <w:pPr>
              <w:spacing w:line="240" w:lineRule="exac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  Heart rate, /mi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78C9D" w14:textId="2277B1C6" w:rsidR="00487EFE" w:rsidRPr="00487EFE" w:rsidRDefault="00487EFE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 xml:space="preserve">71 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487EFE">
              <w:rPr>
                <w:color w:val="EE0000"/>
                <w:sz w:val="22"/>
                <w:szCs w:val="22"/>
              </w:rPr>
              <w:t>23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E5A8E" w14:textId="64EBC91A" w:rsidR="00487EFE" w:rsidRPr="00487EFE" w:rsidRDefault="00487EFE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 xml:space="preserve">70 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487EFE">
              <w:rPr>
                <w:color w:val="EE0000"/>
                <w:sz w:val="22"/>
                <w:szCs w:val="22"/>
              </w:rPr>
              <w:t>12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4E87B" w14:textId="77777777" w:rsidR="00487EFE" w:rsidRPr="00057E68" w:rsidRDefault="00487EFE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0.175 </w:t>
            </w:r>
          </w:p>
        </w:tc>
      </w:tr>
      <w:tr w:rsidR="00786E91" w:rsidRPr="00057E68" w14:paraId="55BAB0FB" w14:textId="77777777" w:rsidTr="00A464E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341BB" w14:textId="77777777" w:rsidR="00786E91" w:rsidRPr="00057E68" w:rsidRDefault="00786E91" w:rsidP="00A464E5">
            <w:pPr>
              <w:spacing w:line="240" w:lineRule="exact"/>
              <w:rPr>
                <w:b/>
                <w:bCs/>
                <w:sz w:val="22"/>
                <w:szCs w:val="22"/>
              </w:rPr>
            </w:pPr>
            <w:r w:rsidRPr="00057E68">
              <w:rPr>
                <w:b/>
                <w:bCs/>
                <w:sz w:val="22"/>
                <w:szCs w:val="22"/>
              </w:rPr>
              <w:t>Blood vessel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D8DB5" w14:textId="77777777" w:rsidR="00786E91" w:rsidRPr="00057E68" w:rsidRDefault="00786E91" w:rsidP="00A464E5">
            <w:pPr>
              <w:spacing w:line="240" w:lineRule="exac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22C61" w14:textId="77777777" w:rsidR="00786E91" w:rsidRPr="00057E68" w:rsidRDefault="00786E91" w:rsidP="00A464E5">
            <w:pPr>
              <w:spacing w:line="240" w:lineRule="exact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D2D9F" w14:textId="77777777" w:rsidR="00786E91" w:rsidRPr="00057E68" w:rsidRDefault="00786E91" w:rsidP="00A464E5">
            <w:pPr>
              <w:spacing w:line="240" w:lineRule="exact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C294A" w14:textId="77777777" w:rsidR="00786E91" w:rsidRPr="00057E68" w:rsidRDefault="00786E91" w:rsidP="00A464E5">
            <w:pPr>
              <w:spacing w:line="240" w:lineRule="exact"/>
              <w:rPr>
                <w:sz w:val="22"/>
                <w:szCs w:val="22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8F7E5" w14:textId="77777777" w:rsidR="00786E91" w:rsidRPr="00057E68" w:rsidRDefault="00786E91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</w:p>
        </w:tc>
      </w:tr>
      <w:tr w:rsidR="00487EFE" w:rsidRPr="00057E68" w14:paraId="19D5D2FD" w14:textId="77777777" w:rsidTr="008C5D2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46E24" w14:textId="77777777" w:rsidR="00487EFE" w:rsidRPr="00057E68" w:rsidRDefault="00487EFE" w:rsidP="00A464E5">
            <w:pPr>
              <w:spacing w:line="240" w:lineRule="exac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  </w:t>
            </w:r>
            <w:proofErr w:type="spellStart"/>
            <w:r w:rsidRPr="00057E68">
              <w:rPr>
                <w:sz w:val="22"/>
                <w:szCs w:val="22"/>
              </w:rPr>
              <w:t>cfPWV</w:t>
            </w:r>
            <w:proofErr w:type="spellEnd"/>
            <w:r w:rsidRPr="00057E68">
              <w:rPr>
                <w:sz w:val="22"/>
                <w:szCs w:val="22"/>
              </w:rPr>
              <w:t>, m/sec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6A27E" w14:textId="3600ED38" w:rsidR="00487EFE" w:rsidRPr="00487EFE" w:rsidRDefault="00487EFE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 xml:space="preserve">13.3 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487EFE">
              <w:rPr>
                <w:color w:val="EE0000"/>
                <w:sz w:val="22"/>
                <w:szCs w:val="22"/>
              </w:rPr>
              <w:t>5.8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6CEC6" w14:textId="5C993EC1" w:rsidR="00487EFE" w:rsidRPr="00487EFE" w:rsidRDefault="00487EFE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 xml:space="preserve">12.2 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487EFE">
              <w:rPr>
                <w:color w:val="EE0000"/>
                <w:sz w:val="22"/>
                <w:szCs w:val="22"/>
              </w:rPr>
              <w:t>3.6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741D8" w14:textId="77777777" w:rsidR="00487EFE" w:rsidRPr="00057E68" w:rsidRDefault="00487EFE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0.001 </w:t>
            </w:r>
          </w:p>
        </w:tc>
      </w:tr>
      <w:tr w:rsidR="00487EFE" w:rsidRPr="00057E68" w14:paraId="2CE81D46" w14:textId="77777777" w:rsidTr="00B3660B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BED61" w14:textId="77777777" w:rsidR="00487EFE" w:rsidRPr="00057E68" w:rsidRDefault="00487EFE" w:rsidP="00A464E5">
            <w:pPr>
              <w:spacing w:line="240" w:lineRule="exac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  Zao, dyne*s/cm</w:t>
            </w:r>
            <w:r w:rsidRPr="00057E68"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F67DD" w14:textId="7E0961E7" w:rsidR="00487EFE" w:rsidRPr="00487EFE" w:rsidRDefault="00487EFE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 xml:space="preserve">256 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487EFE">
              <w:rPr>
                <w:color w:val="EE0000"/>
                <w:sz w:val="22"/>
                <w:szCs w:val="22"/>
              </w:rPr>
              <w:t>170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8590B" w14:textId="48FDDB6B" w:rsidR="00487EFE" w:rsidRPr="00487EFE" w:rsidRDefault="00487EFE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 xml:space="preserve">125 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487EFE">
              <w:rPr>
                <w:color w:val="EE0000"/>
                <w:sz w:val="22"/>
                <w:szCs w:val="22"/>
              </w:rPr>
              <w:t>62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CC82C" w14:textId="77777777" w:rsidR="00487EFE" w:rsidRPr="00057E68" w:rsidRDefault="00487EFE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>&lt;0.001</w:t>
            </w:r>
          </w:p>
        </w:tc>
      </w:tr>
      <w:tr w:rsidR="00487EFE" w:rsidRPr="00057E68" w14:paraId="5A437B2D" w14:textId="77777777" w:rsidTr="003F078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7BF60" w14:textId="77777777" w:rsidR="00487EFE" w:rsidRPr="00057E68" w:rsidRDefault="00487EFE" w:rsidP="00A464E5">
            <w:pPr>
              <w:spacing w:line="240" w:lineRule="exac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  </w:t>
            </w:r>
            <w:proofErr w:type="spellStart"/>
            <w:r w:rsidRPr="00057E68">
              <w:rPr>
                <w:sz w:val="22"/>
                <w:szCs w:val="22"/>
              </w:rPr>
              <w:t>Zca</w:t>
            </w:r>
            <w:proofErr w:type="spellEnd"/>
            <w:r w:rsidRPr="00057E68">
              <w:rPr>
                <w:sz w:val="22"/>
                <w:szCs w:val="22"/>
              </w:rPr>
              <w:t>, dyne*s/cm</w:t>
            </w:r>
            <w:r w:rsidRPr="00057E68">
              <w:rPr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1FE0C" w14:textId="4DD7857E" w:rsidR="00487EFE" w:rsidRPr="00487EFE" w:rsidRDefault="00487EFE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 xml:space="preserve">1493 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487EFE">
              <w:rPr>
                <w:color w:val="EE0000"/>
                <w:sz w:val="22"/>
                <w:szCs w:val="22"/>
              </w:rPr>
              <w:t>1769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CD70B" w14:textId="602902A5" w:rsidR="00487EFE" w:rsidRPr="00487EFE" w:rsidRDefault="00487EFE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 xml:space="preserve">1162 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487EFE">
              <w:rPr>
                <w:color w:val="EE0000"/>
                <w:sz w:val="22"/>
                <w:szCs w:val="22"/>
              </w:rPr>
              <w:t>565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284F5" w14:textId="77777777" w:rsidR="00487EFE" w:rsidRPr="00057E68" w:rsidRDefault="00487EFE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>&lt;0.001</w:t>
            </w:r>
          </w:p>
        </w:tc>
      </w:tr>
      <w:tr w:rsidR="00786E91" w:rsidRPr="00057E68" w14:paraId="489577EA" w14:textId="77777777" w:rsidTr="00A464E5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954D2" w14:textId="50A01DBC" w:rsidR="00786E91" w:rsidRPr="00057E68" w:rsidRDefault="00786E91" w:rsidP="00A464E5">
            <w:pPr>
              <w:spacing w:line="240" w:lineRule="exact"/>
              <w:rPr>
                <w:b/>
                <w:bCs/>
                <w:sz w:val="22"/>
                <w:szCs w:val="22"/>
              </w:rPr>
            </w:pPr>
            <w:r w:rsidRPr="00057E68">
              <w:rPr>
                <w:b/>
                <w:bCs/>
                <w:sz w:val="22"/>
                <w:szCs w:val="22"/>
              </w:rPr>
              <w:t>Cognitive 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7F692" w14:textId="77777777" w:rsidR="00786E91" w:rsidRPr="00057E68" w:rsidRDefault="00786E91" w:rsidP="00A464E5">
            <w:pPr>
              <w:spacing w:line="240" w:lineRule="exac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B29A9" w14:textId="77777777" w:rsidR="00786E91" w:rsidRPr="00057E68" w:rsidRDefault="00786E91" w:rsidP="00A464E5">
            <w:pPr>
              <w:spacing w:line="240" w:lineRule="exact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A2470" w14:textId="77777777" w:rsidR="00786E91" w:rsidRPr="00057E68" w:rsidRDefault="00786E91" w:rsidP="00A464E5">
            <w:pPr>
              <w:spacing w:line="240" w:lineRule="exact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4DA0B" w14:textId="77777777" w:rsidR="00786E91" w:rsidRPr="00057E68" w:rsidRDefault="00786E91" w:rsidP="00A464E5">
            <w:pPr>
              <w:spacing w:line="240" w:lineRule="exact"/>
              <w:rPr>
                <w:sz w:val="22"/>
                <w:szCs w:val="22"/>
              </w:rPr>
            </w:pP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DAD7C" w14:textId="77777777" w:rsidR="00786E91" w:rsidRPr="00057E68" w:rsidRDefault="00786E91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</w:p>
        </w:tc>
      </w:tr>
      <w:tr w:rsidR="00487EFE" w:rsidRPr="00057E68" w14:paraId="1E1E1BE3" w14:textId="77777777" w:rsidTr="00CC549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62E3E" w14:textId="10FEC98F" w:rsidR="00487EFE" w:rsidRPr="00057E68" w:rsidRDefault="00487EFE" w:rsidP="00A464E5">
            <w:pPr>
              <w:spacing w:line="240" w:lineRule="exac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 Cognitive dysfunction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,</w:t>
            </w:r>
            <w:r>
              <w:rPr>
                <w:rFonts w:hint="eastAsia"/>
                <w:color w:val="EE0000"/>
                <w:sz w:val="22"/>
                <w:szCs w:val="22"/>
              </w:rPr>
              <w:t xml:space="preserve"> 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n(%)</w:t>
            </w:r>
            <w:r w:rsidRPr="00487EFE">
              <w:rPr>
                <w:color w:val="EE0000"/>
                <w:sz w:val="22"/>
                <w:szCs w:val="22"/>
              </w:rPr>
              <w:t xml:space="preserve">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ECD03" w14:textId="1AC27877" w:rsidR="00487EFE" w:rsidRPr="00487EFE" w:rsidRDefault="00487EFE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>60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487EFE">
              <w:rPr>
                <w:color w:val="EE0000"/>
                <w:sz w:val="22"/>
                <w:szCs w:val="22"/>
              </w:rPr>
              <w:t>37.0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1BD2F" w14:textId="7BEF5EAC" w:rsidR="00487EFE" w:rsidRPr="00487EFE" w:rsidRDefault="00487EFE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 xml:space="preserve">429 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(</w:t>
            </w:r>
            <w:r w:rsidRPr="00487EFE">
              <w:rPr>
                <w:color w:val="EE0000"/>
                <w:sz w:val="22"/>
                <w:szCs w:val="22"/>
              </w:rPr>
              <w:t>23.1</w:t>
            </w:r>
            <w:r w:rsidRPr="00487EFE">
              <w:rPr>
                <w:rFonts w:hint="eastAsia"/>
                <w:color w:val="EE0000"/>
                <w:sz w:val="22"/>
                <w:szCs w:val="22"/>
              </w:rPr>
              <w:t>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3A06B" w14:textId="77777777" w:rsidR="00487EFE" w:rsidRPr="00057E68" w:rsidRDefault="00487EFE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>&lt;0.001</w:t>
            </w:r>
          </w:p>
        </w:tc>
      </w:tr>
      <w:tr w:rsidR="00487EFE" w:rsidRPr="00057E68" w14:paraId="193096DC" w14:textId="77777777" w:rsidTr="0006407F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20A66A" w14:textId="308A8DD4" w:rsidR="00487EFE" w:rsidRPr="00057E68" w:rsidRDefault="00487EFE" w:rsidP="00A464E5">
            <w:pPr>
              <w:spacing w:line="240" w:lineRule="exac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 xml:space="preserve"> MoCA score</w:t>
            </w:r>
            <w:r w:rsidR="005B5E8C" w:rsidRPr="005B5E8C">
              <w:rPr>
                <w:rFonts w:hint="eastAsia"/>
                <w:color w:val="EE0000"/>
                <w:sz w:val="22"/>
                <w:szCs w:val="22"/>
              </w:rPr>
              <w:t>,</w:t>
            </w:r>
            <w:r w:rsidR="005B5E8C" w:rsidRPr="005B5E8C">
              <w:rPr>
                <w:color w:val="EE0000"/>
              </w:rPr>
              <w:t xml:space="preserve"> </w:t>
            </w:r>
            <w:r w:rsidR="005B5E8C" w:rsidRPr="005B5E8C">
              <w:rPr>
                <w:color w:val="EE0000"/>
                <w:sz w:val="22"/>
                <w:szCs w:val="22"/>
              </w:rPr>
              <w:t>median (IQR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53272C" w14:textId="3046CA22" w:rsidR="00487EFE" w:rsidRPr="00487EFE" w:rsidRDefault="00487EFE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>26(23, 28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B1A74C" w14:textId="26C53D1E" w:rsidR="00487EFE" w:rsidRPr="00487EFE" w:rsidRDefault="00487EFE" w:rsidP="00487EFE">
            <w:pPr>
              <w:spacing w:line="240" w:lineRule="exact"/>
              <w:jc w:val="center"/>
              <w:rPr>
                <w:color w:val="EE0000"/>
                <w:sz w:val="22"/>
                <w:szCs w:val="22"/>
              </w:rPr>
            </w:pPr>
            <w:r w:rsidRPr="00487EFE">
              <w:rPr>
                <w:color w:val="EE0000"/>
                <w:sz w:val="22"/>
                <w:szCs w:val="22"/>
              </w:rPr>
              <w:t>27 (26, 29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6C0CB7" w14:textId="77777777" w:rsidR="00487EFE" w:rsidRPr="00057E68" w:rsidRDefault="00487EFE" w:rsidP="00A464E5">
            <w:pPr>
              <w:spacing w:line="240" w:lineRule="exact"/>
              <w:jc w:val="right"/>
              <w:rPr>
                <w:sz w:val="22"/>
                <w:szCs w:val="22"/>
              </w:rPr>
            </w:pPr>
            <w:r w:rsidRPr="00057E68">
              <w:rPr>
                <w:sz w:val="22"/>
                <w:szCs w:val="22"/>
              </w:rPr>
              <w:t>&lt;0.001</w:t>
            </w:r>
          </w:p>
        </w:tc>
      </w:tr>
      <w:tr w:rsidR="00786E91" w:rsidRPr="00057E68" w14:paraId="51F33FFC" w14:textId="77777777" w:rsidTr="00A464E5">
        <w:trPr>
          <w:gridAfter w:val="1"/>
          <w:wAfter w:w="894" w:type="dxa"/>
          <w:trHeight w:val="300"/>
        </w:trPr>
        <w:tc>
          <w:tcPr>
            <w:tcW w:w="778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8293F" w14:textId="77777777" w:rsidR="00786E91" w:rsidRPr="00057E68" w:rsidRDefault="00786E91" w:rsidP="00A464E5">
            <w:pPr>
              <w:spacing w:line="240" w:lineRule="exact"/>
              <w:rPr>
                <w:sz w:val="20"/>
                <w:szCs w:val="20"/>
              </w:rPr>
            </w:pPr>
            <w:r w:rsidRPr="00057E68">
              <w:rPr>
                <w:sz w:val="20"/>
                <w:szCs w:val="20"/>
              </w:rPr>
              <w:lastRenderedPageBreak/>
              <w:t xml:space="preserve">BP, blood pressure; </w:t>
            </w:r>
            <w:proofErr w:type="spellStart"/>
            <w:r w:rsidRPr="00057E68">
              <w:rPr>
                <w:rFonts w:hint="eastAsia"/>
                <w:sz w:val="20"/>
                <w:szCs w:val="20"/>
              </w:rPr>
              <w:t>cf</w:t>
            </w:r>
            <w:proofErr w:type="spellEnd"/>
            <w:r w:rsidRPr="00057E68">
              <w:rPr>
                <w:rFonts w:hint="eastAsia"/>
                <w:sz w:val="20"/>
                <w:szCs w:val="20"/>
              </w:rPr>
              <w:t xml:space="preserve">-PWV, carotid-femoral pulse wave velocity; </w:t>
            </w:r>
            <w:r w:rsidRPr="00057E68">
              <w:rPr>
                <w:sz w:val="20"/>
                <w:szCs w:val="20"/>
              </w:rPr>
              <w:t>Kt/V, urea cle</w:t>
            </w:r>
            <w:r w:rsidRPr="00057E68">
              <w:rPr>
                <w:rFonts w:hint="eastAsia"/>
                <w:sz w:val="20"/>
                <w:szCs w:val="20"/>
              </w:rPr>
              <w:t>a</w:t>
            </w:r>
            <w:r w:rsidRPr="00057E68">
              <w:rPr>
                <w:sz w:val="20"/>
                <w:szCs w:val="20"/>
              </w:rPr>
              <w:t>rance</w:t>
            </w:r>
            <w:r w:rsidRPr="00057E68">
              <w:rPr>
                <w:rFonts w:hint="eastAsia"/>
                <w:sz w:val="20"/>
                <w:szCs w:val="20"/>
              </w:rPr>
              <w:t>;</w:t>
            </w:r>
          </w:p>
        </w:tc>
      </w:tr>
      <w:tr w:rsidR="00786E91" w:rsidRPr="00057E68" w14:paraId="6F771A2F" w14:textId="77777777" w:rsidTr="00A464E5">
        <w:trPr>
          <w:gridAfter w:val="1"/>
          <w:wAfter w:w="894" w:type="dxa"/>
          <w:trHeight w:val="300"/>
        </w:trPr>
        <w:tc>
          <w:tcPr>
            <w:tcW w:w="778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A882D" w14:textId="77777777" w:rsidR="00786E91" w:rsidRPr="00057E68" w:rsidRDefault="00786E91" w:rsidP="00A464E5">
            <w:pPr>
              <w:spacing w:line="240" w:lineRule="exact"/>
              <w:rPr>
                <w:sz w:val="20"/>
                <w:szCs w:val="20"/>
              </w:rPr>
            </w:pPr>
            <w:r w:rsidRPr="00057E68">
              <w:rPr>
                <w:rFonts w:hint="eastAsia"/>
                <w:sz w:val="20"/>
                <w:szCs w:val="20"/>
              </w:rPr>
              <w:t xml:space="preserve">MoCA, Montreal Cognitive Assessment; </w:t>
            </w:r>
            <w:r w:rsidRPr="00057E68">
              <w:rPr>
                <w:sz w:val="20"/>
                <w:szCs w:val="20"/>
              </w:rPr>
              <w:t>Cognitive dysfunction: MoCA score&lt;26</w:t>
            </w:r>
          </w:p>
        </w:tc>
      </w:tr>
      <w:tr w:rsidR="00786E91" w:rsidRPr="00057E68" w14:paraId="42AE6A70" w14:textId="77777777" w:rsidTr="00A464E5">
        <w:trPr>
          <w:gridAfter w:val="1"/>
          <w:wAfter w:w="894" w:type="dxa"/>
          <w:trHeight w:val="300"/>
        </w:trPr>
        <w:tc>
          <w:tcPr>
            <w:tcW w:w="778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47662" w14:textId="77777777" w:rsidR="00786E91" w:rsidRPr="00057E68" w:rsidRDefault="00786E91" w:rsidP="00A464E5">
            <w:pPr>
              <w:spacing w:line="240" w:lineRule="exact"/>
              <w:rPr>
                <w:sz w:val="20"/>
                <w:szCs w:val="20"/>
              </w:rPr>
            </w:pPr>
            <w:r w:rsidRPr="00057E68">
              <w:rPr>
                <w:rFonts w:hint="eastAsia"/>
                <w:sz w:val="20"/>
                <w:szCs w:val="20"/>
              </w:rPr>
              <w:t>Values are expressed by n (%), mean (SD), or median (IQR) as appropriate</w:t>
            </w:r>
          </w:p>
        </w:tc>
      </w:tr>
    </w:tbl>
    <w:p w14:paraId="071D7FEE" w14:textId="77777777" w:rsidR="00786E91" w:rsidRDefault="00786E91" w:rsidP="00786E91">
      <w:pPr>
        <w:sectPr w:rsidR="00786E91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0E55A590" w14:textId="30A7C528" w:rsidR="002A6091" w:rsidRPr="00E37EED" w:rsidRDefault="001C2774" w:rsidP="00AB4423">
      <w:pPr>
        <w:jc w:val="both"/>
      </w:pPr>
      <w:r>
        <w:rPr>
          <w:rFonts w:hint="eastAsia"/>
          <w:b/>
          <w:bCs/>
        </w:rPr>
        <w:lastRenderedPageBreak/>
        <w:t>S</w:t>
      </w:r>
      <w:r w:rsidR="00AB4423">
        <w:rPr>
          <w:rFonts w:hint="eastAsia"/>
          <w:b/>
          <w:bCs/>
        </w:rPr>
        <w:t>upplementa</w:t>
      </w:r>
      <w:r w:rsidR="002A52A3">
        <w:rPr>
          <w:rFonts w:hint="eastAsia"/>
          <w:b/>
          <w:bCs/>
        </w:rPr>
        <w:t>ry</w:t>
      </w:r>
      <w:r w:rsidR="00AB4423">
        <w:rPr>
          <w:rFonts w:hint="eastAsia"/>
          <w:b/>
          <w:bCs/>
        </w:rPr>
        <w:t xml:space="preserve"> Table </w:t>
      </w:r>
      <w:r w:rsidR="00786E91">
        <w:rPr>
          <w:rFonts w:hint="eastAsia"/>
          <w:b/>
          <w:bCs/>
        </w:rPr>
        <w:t>2</w:t>
      </w:r>
      <w:r w:rsidR="002A6091">
        <w:rPr>
          <w:rFonts w:hint="eastAsia"/>
          <w:b/>
          <w:bCs/>
        </w:rPr>
        <w:t xml:space="preserve"> </w:t>
      </w:r>
      <w:r w:rsidR="002A6091" w:rsidRPr="002A6091">
        <w:t>Univariable associations of MoCA score with baseline clinical characteristics</w:t>
      </w:r>
    </w:p>
    <w:tbl>
      <w:tblPr>
        <w:tblW w:w="878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8"/>
        <w:gridCol w:w="1417"/>
        <w:gridCol w:w="3260"/>
        <w:gridCol w:w="284"/>
      </w:tblGrid>
      <w:tr w:rsidR="002A52A3" w:rsidRPr="00940D49" w14:paraId="386847AE" w14:textId="77777777" w:rsidTr="002A6091">
        <w:trPr>
          <w:trHeight w:val="315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631B0A" w14:textId="70768E3A" w:rsidR="002A52A3" w:rsidRPr="00940D49" w:rsidRDefault="002A6091" w:rsidP="00B84D8B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0"/>
                <w:sz w:val="22"/>
                <w:szCs w:val="22"/>
                <w14:ligatures w14:val="none"/>
              </w:rPr>
              <w:t>Variabl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1227A" w14:textId="77777777" w:rsidR="002A52A3" w:rsidRPr="00940D49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6485FB" w14:textId="77777777" w:rsidR="002A52A3" w:rsidRPr="00940D49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alue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7491A0" w14:textId="77777777" w:rsidR="002A52A3" w:rsidRPr="00940D49" w:rsidRDefault="002A52A3" w:rsidP="00B84D8B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</w:tr>
      <w:tr w:rsidR="002A52A3" w:rsidRPr="0086633E" w14:paraId="6C84E9DE" w14:textId="77777777" w:rsidTr="002A6091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C34BC" w14:textId="77777777" w:rsidR="002A52A3" w:rsidRPr="0086633E" w:rsidRDefault="002A52A3" w:rsidP="00B84D8B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86633E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Age, y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FCEDC" w14:textId="77777777" w:rsidR="002A52A3" w:rsidRPr="0086633E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86633E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461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FC177" w14:textId="77777777" w:rsidR="002A52A3" w:rsidRPr="0086633E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86633E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0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DA94E" w14:textId="77777777" w:rsidR="002A52A3" w:rsidRPr="0086633E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2A52A3" w:rsidRPr="0086633E" w14:paraId="6888A10D" w14:textId="77777777" w:rsidTr="002A6091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CCC2E" w14:textId="77777777" w:rsidR="002A52A3" w:rsidRPr="0086633E" w:rsidRDefault="002A52A3" w:rsidP="00B84D8B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86633E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Male 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1D529" w14:textId="77777777" w:rsidR="002A52A3" w:rsidRPr="0086633E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86633E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040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B2E34" w14:textId="77777777" w:rsidR="002A52A3" w:rsidRPr="0086633E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86633E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62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87675" w14:textId="77777777" w:rsidR="002A52A3" w:rsidRPr="0086633E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2A52A3" w:rsidRPr="0086633E" w14:paraId="1E9E9DEF" w14:textId="77777777" w:rsidTr="002A6091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752B4" w14:textId="77777777" w:rsidR="002A52A3" w:rsidRPr="0086633E" w:rsidRDefault="002A52A3" w:rsidP="00B84D8B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86633E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Body mass ind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C9B35" w14:textId="77777777" w:rsidR="002A52A3" w:rsidRPr="0086633E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86633E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163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B1598" w14:textId="77777777" w:rsidR="002A52A3" w:rsidRPr="0086633E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86633E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4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86426" w14:textId="77777777" w:rsidR="002A52A3" w:rsidRPr="0086633E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2A52A3" w:rsidRPr="0086633E" w14:paraId="1ED60B24" w14:textId="77777777" w:rsidTr="002A6091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DAF3E" w14:textId="77777777" w:rsidR="002A52A3" w:rsidRPr="0086633E" w:rsidRDefault="002A52A3" w:rsidP="00B84D8B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86633E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Hemodialysis duration, y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8BA0E" w14:textId="77777777" w:rsidR="002A52A3" w:rsidRPr="0086633E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86633E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01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6B7CD" w14:textId="77777777" w:rsidR="002A52A3" w:rsidRPr="0086633E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86633E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99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6121C" w14:textId="77777777" w:rsidR="002A52A3" w:rsidRPr="0086633E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2A52A3" w:rsidRPr="0086633E" w14:paraId="0EB7F132" w14:textId="77777777" w:rsidTr="002A6091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634A1" w14:textId="77777777" w:rsidR="002A52A3" w:rsidRPr="0086633E" w:rsidRDefault="002A52A3" w:rsidP="00B84D8B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86633E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Education leve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DC215" w14:textId="77777777" w:rsidR="002A52A3" w:rsidRPr="0086633E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86633E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186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B5EF2" w14:textId="77777777" w:rsidR="002A52A3" w:rsidRPr="0086633E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86633E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2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6300D" w14:textId="77777777" w:rsidR="002A52A3" w:rsidRPr="0086633E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</w:tr>
      <w:tr w:rsidR="002A52A3" w:rsidRPr="00940D49" w14:paraId="3CD29B1E" w14:textId="77777777" w:rsidTr="002A6091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CC3F6" w14:textId="77777777" w:rsidR="002A52A3" w:rsidRPr="00940D49" w:rsidRDefault="002A52A3" w:rsidP="00B84D8B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68212" w14:textId="77777777" w:rsidR="002A52A3" w:rsidRPr="00940D49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-0.040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8ADE0" w14:textId="77777777" w:rsidR="002A52A3" w:rsidRPr="00940D49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62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35333" w14:textId="77777777" w:rsidR="002A52A3" w:rsidRPr="00940D49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52A3" w:rsidRPr="00940D49" w14:paraId="574CA777" w14:textId="77777777" w:rsidTr="002A6091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5B299" w14:textId="77777777" w:rsidR="002A52A3" w:rsidRPr="00940D49" w:rsidRDefault="002A52A3" w:rsidP="00B84D8B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Diabetes melli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19C94" w14:textId="77777777" w:rsidR="002A52A3" w:rsidRPr="00940D49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-0.092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0C37D" w14:textId="77777777" w:rsidR="002A52A3" w:rsidRPr="00940D49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26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87791" w14:textId="77777777" w:rsidR="002A52A3" w:rsidRPr="00940D49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52A3" w:rsidRPr="00940D49" w14:paraId="4641F104" w14:textId="77777777" w:rsidTr="002A6091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177AB" w14:textId="77777777" w:rsidR="002A52A3" w:rsidRPr="00940D49" w:rsidRDefault="002A52A3" w:rsidP="00B84D8B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Album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8A321" w14:textId="77777777" w:rsidR="002A52A3" w:rsidRPr="00940D49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077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6F1D2" w14:textId="77777777" w:rsidR="002A52A3" w:rsidRPr="00940D49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35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7CE0C" w14:textId="77777777" w:rsidR="002A52A3" w:rsidRPr="00940D49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52A3" w:rsidRPr="00940D49" w14:paraId="5FA88BB5" w14:textId="77777777" w:rsidTr="002A6091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7EF82" w14:textId="77777777" w:rsidR="002A52A3" w:rsidRPr="00940D49" w:rsidRDefault="002A52A3" w:rsidP="00B84D8B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Choleste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C2BE4" w14:textId="77777777" w:rsidR="002A52A3" w:rsidRPr="00940D49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008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C7F68" w14:textId="77777777" w:rsidR="002A52A3" w:rsidRPr="00940D49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92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06764" w14:textId="77777777" w:rsidR="002A52A3" w:rsidRPr="00940D49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52A3" w:rsidRPr="00940D49" w14:paraId="0F18BE83" w14:textId="77777777" w:rsidTr="002A6091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48F98" w14:textId="77777777" w:rsidR="002A52A3" w:rsidRPr="00940D49" w:rsidRDefault="002A52A3" w:rsidP="00B84D8B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Hemoglob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5A930" w14:textId="77777777" w:rsidR="002A52A3" w:rsidRPr="00940D49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-0.117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870A7" w14:textId="77777777" w:rsidR="002A52A3" w:rsidRPr="00940D49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15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684D2" w14:textId="77777777" w:rsidR="002A52A3" w:rsidRPr="00940D49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52A3" w:rsidRPr="00940D49" w14:paraId="2AA5B933" w14:textId="77777777" w:rsidTr="002A6091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15944" w14:textId="77777777" w:rsidR="002A52A3" w:rsidRPr="00940D49" w:rsidRDefault="002A52A3" w:rsidP="00B84D8B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cium x phosph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A6FF4" w14:textId="77777777" w:rsidR="002A52A3" w:rsidRPr="00940D49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091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5ACD9" w14:textId="77777777" w:rsidR="002A52A3" w:rsidRPr="00940D49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27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4C611" w14:textId="77777777" w:rsidR="002A52A3" w:rsidRPr="00940D49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A52A3" w:rsidRPr="00940D49" w14:paraId="4E300C96" w14:textId="77777777" w:rsidTr="002A6091">
        <w:trPr>
          <w:trHeight w:val="330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2BEAEA6" w14:textId="77777777" w:rsidR="002A52A3" w:rsidRPr="00940D49" w:rsidRDefault="002A52A3" w:rsidP="00B84D8B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Kt/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83ED6F7" w14:textId="77777777" w:rsidR="002A52A3" w:rsidRPr="00940D49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-0.096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DC9B890" w14:textId="77777777" w:rsidR="002A52A3" w:rsidRPr="00940D49" w:rsidRDefault="002A52A3" w:rsidP="00B84D8B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0.260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EBA6FAA" w14:textId="77777777" w:rsidR="002A52A3" w:rsidRPr="00940D49" w:rsidRDefault="002A52A3" w:rsidP="00B84D8B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940D49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</w:tr>
    </w:tbl>
    <w:p w14:paraId="0959F17C" w14:textId="7899BA2E" w:rsidR="009E360E" w:rsidRDefault="002A6091" w:rsidP="00DB6133">
      <w:pPr>
        <w:spacing w:line="240" w:lineRule="exact"/>
        <w:jc w:val="both"/>
        <w:rPr>
          <w:sz w:val="20"/>
          <w:szCs w:val="20"/>
        </w:rPr>
      </w:pPr>
      <w:r w:rsidRPr="002A6091">
        <w:rPr>
          <w:sz w:val="20"/>
          <w:szCs w:val="20"/>
        </w:rPr>
        <w:t>Values are standardized β coefficients and p-values from univariable linear regression models with MoCA score as the dependent variable.</w:t>
      </w:r>
    </w:p>
    <w:p w14:paraId="696CB299" w14:textId="0A0C8B80" w:rsidR="003A54B8" w:rsidRDefault="003A54B8">
      <w:pPr>
        <w:widowControl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567D4DF" w14:textId="4BCCE76D" w:rsidR="003A54B8" w:rsidRDefault="003A54B8" w:rsidP="002A6091">
      <w:pPr>
        <w:jc w:val="both"/>
        <w:rPr>
          <w:rFonts w:ascii="Calibri" w:hAnsi="Calibri" w:cs="Calibri"/>
        </w:rPr>
      </w:pPr>
      <w:r w:rsidRPr="003A54B8">
        <w:rPr>
          <w:rFonts w:ascii="Calibri" w:hAnsi="Calibri" w:cs="Calibri"/>
          <w:b/>
          <w:bCs/>
        </w:rPr>
        <w:lastRenderedPageBreak/>
        <w:t>Supplementa</w:t>
      </w:r>
      <w:r w:rsidR="00DB6133">
        <w:rPr>
          <w:rFonts w:ascii="Calibri" w:hAnsi="Calibri" w:cs="Calibri" w:hint="eastAsia"/>
          <w:b/>
          <w:bCs/>
        </w:rPr>
        <w:t>ry</w:t>
      </w:r>
      <w:r w:rsidRPr="003A54B8">
        <w:rPr>
          <w:rFonts w:ascii="Calibri" w:hAnsi="Calibri" w:cs="Calibri"/>
          <w:b/>
          <w:bCs/>
        </w:rPr>
        <w:t xml:space="preserve"> Table </w:t>
      </w:r>
      <w:r w:rsidR="00786E91">
        <w:rPr>
          <w:rFonts w:ascii="Calibri" w:hAnsi="Calibri" w:cs="Calibri" w:hint="eastAsia"/>
          <w:b/>
          <w:bCs/>
        </w:rPr>
        <w:t>3</w:t>
      </w:r>
      <w:r w:rsidRPr="003A54B8">
        <w:rPr>
          <w:rFonts w:ascii="Calibri" w:hAnsi="Calibri" w:cs="Calibri" w:hint="eastAsia"/>
          <w:b/>
          <w:bCs/>
        </w:rPr>
        <w:t xml:space="preserve"> </w:t>
      </w:r>
      <w:r w:rsidRPr="003A54B8">
        <w:rPr>
          <w:rFonts w:ascii="Calibri" w:hAnsi="Calibri" w:cs="Calibri"/>
        </w:rPr>
        <w:t>Sensitivity analyses of the association between hemodynamic parameters and MoCA score after excluding patients with prior stroke and after additional adjustment for shunt side</w:t>
      </w:r>
    </w:p>
    <w:tbl>
      <w:tblPr>
        <w:tblW w:w="836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1559"/>
        <w:gridCol w:w="1134"/>
        <w:gridCol w:w="142"/>
        <w:gridCol w:w="1276"/>
        <w:gridCol w:w="1276"/>
      </w:tblGrid>
      <w:tr w:rsidR="00DB6133" w:rsidRPr="003A54B8" w14:paraId="1873C6F2" w14:textId="77777777" w:rsidTr="000A49B3">
        <w:trPr>
          <w:trHeight w:val="315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75AEB" w14:textId="77777777" w:rsidR="00DB6133" w:rsidRPr="003A54B8" w:rsidRDefault="00DB6133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s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C38754" w14:textId="24FB2AA7" w:rsidR="00DB6133" w:rsidRPr="003A54B8" w:rsidRDefault="00DB6133" w:rsidP="00DB6133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ensitivity </w:t>
            </w:r>
            <w:r>
              <w:rPr>
                <w:rFonts w:ascii="Calibri" w:eastAsia="新細明體" w:hAnsi="Calibri" w:cs="Calibri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nalysis </w:t>
            </w:r>
            <w:r w:rsidRPr="003A54B8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Calibri" w:eastAsia="新細明體" w:hAnsi="Calibri" w:cs="Calibri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 exclude stroke)</w:t>
            </w:r>
          </w:p>
        </w:tc>
        <w:tc>
          <w:tcPr>
            <w:tcW w:w="14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B852B" w14:textId="77777777" w:rsidR="00DB6133" w:rsidRPr="003A54B8" w:rsidRDefault="00DB6133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7B224" w14:textId="77777777" w:rsidR="00DB6133" w:rsidRDefault="00DB6133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nsitivity</w:t>
            </w:r>
            <w:r>
              <w:rPr>
                <w:rFonts w:ascii="Calibri" w:eastAsia="新細明體" w:hAnsi="Calibri" w:cs="Calibri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analysis</w:t>
            </w:r>
            <w:r w:rsidRPr="003A54B8">
              <w:rPr>
                <w:rFonts w:ascii="Calibri" w:eastAsia="新細明體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2</w:t>
            </w:r>
            <w:r>
              <w:rPr>
                <w:rFonts w:ascii="Calibri" w:eastAsia="新細明體" w:hAnsi="Calibri" w:cs="Calibri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0CF7C601" w14:textId="1D72C476" w:rsidR="00DB6133" w:rsidRPr="003A54B8" w:rsidRDefault="00DB6133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新細明體" w:hAnsi="Calibri" w:cs="Calibri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add shunt side)</w:t>
            </w:r>
          </w:p>
        </w:tc>
      </w:tr>
      <w:tr w:rsidR="003A54B8" w:rsidRPr="003A54B8" w14:paraId="38D007AD" w14:textId="77777777" w:rsidTr="003A54B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3E1D5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1B7525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69D696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3A54B8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alue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59F4EC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15DB51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>β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8B5886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3A54B8">
              <w:rPr>
                <w:rFonts w:ascii="Calibri" w:eastAsia="新細明體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alue</w:t>
            </w:r>
          </w:p>
        </w:tc>
      </w:tr>
      <w:tr w:rsidR="003A54B8" w:rsidRPr="003A54B8" w14:paraId="76C3E7DD" w14:textId="77777777" w:rsidTr="003A54B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344CD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A54B8"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f</w:t>
            </w:r>
            <w:proofErr w:type="spellEnd"/>
            <w:r w:rsidRPr="003A54B8"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-PW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334DB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1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F7ADE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6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97129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71BEB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1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6E109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38 </w:t>
            </w:r>
          </w:p>
        </w:tc>
      </w:tr>
      <w:tr w:rsidR="003A54B8" w:rsidRPr="003A54B8" w14:paraId="585F3629" w14:textId="77777777" w:rsidTr="003A54B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30212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Brachial art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33EE4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055D9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A0EF8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D0F37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DA9FE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54B8" w:rsidRPr="003A54B8" w14:paraId="1347AE65" w14:textId="77777777" w:rsidTr="003A54B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DA845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  Systolic pressure, mm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D560E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1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B1BA5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18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06A80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27702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1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C5EA4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82 </w:t>
            </w:r>
          </w:p>
        </w:tc>
      </w:tr>
      <w:tr w:rsidR="003A54B8" w:rsidRPr="003A54B8" w14:paraId="6BD87693" w14:textId="77777777" w:rsidTr="003A54B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A12FC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  Diastolic pressure, mm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73385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0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07DB0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87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292E5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A1961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0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C954D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623 </w:t>
            </w:r>
          </w:p>
        </w:tc>
      </w:tr>
      <w:tr w:rsidR="003A54B8" w:rsidRPr="003A54B8" w14:paraId="060CEB15" w14:textId="77777777" w:rsidTr="003A54B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9C9CE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  Mean pressure, mm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FCCF6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0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6CD23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85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89466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20159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09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A6337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250 </w:t>
            </w:r>
          </w:p>
        </w:tc>
      </w:tr>
      <w:tr w:rsidR="003A54B8" w:rsidRPr="003A54B8" w14:paraId="0F62DE30" w14:textId="77777777" w:rsidTr="003A54B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33DA6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  Pulse pressure, mm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0EBE8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1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724FC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5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29B21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63B0D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1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41128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21 </w:t>
            </w:r>
          </w:p>
        </w:tc>
      </w:tr>
      <w:tr w:rsidR="003A54B8" w:rsidRPr="003A54B8" w14:paraId="3931A86B" w14:textId="77777777" w:rsidTr="003A54B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282D2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scending aor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192A6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3B469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CEC46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101E3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22DBE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54B8" w:rsidRPr="003A54B8" w14:paraId="35BB6713" w14:textId="77777777" w:rsidTr="003A54B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6D4E8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  Mean flow, ml/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29F6D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AD597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66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0D626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456E8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6D9B8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741 </w:t>
            </w:r>
          </w:p>
        </w:tc>
      </w:tr>
      <w:tr w:rsidR="003A54B8" w:rsidRPr="003A54B8" w14:paraId="162C762D" w14:textId="77777777" w:rsidTr="003A54B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E07B6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  Peak flow, ml/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AB9B8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08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39132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30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624B3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AB27B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0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DEF27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333 </w:t>
            </w:r>
          </w:p>
        </w:tc>
      </w:tr>
      <w:tr w:rsidR="003A54B8" w:rsidRPr="003A54B8" w14:paraId="2D82F5CC" w14:textId="77777777" w:rsidTr="003A54B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E4901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  Flow pulsatility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38F18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0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55C7E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81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A2045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4D063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B06DD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867 </w:t>
            </w:r>
          </w:p>
        </w:tc>
      </w:tr>
      <w:tr w:rsidR="003A54B8" w:rsidRPr="003A54B8" w14:paraId="5169AF15" w14:textId="77777777" w:rsidTr="003A54B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C6A37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  Total energy, M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375AB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1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5ED5C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14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FC883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C22E7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8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3E589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245 </w:t>
            </w:r>
          </w:p>
        </w:tc>
      </w:tr>
      <w:tr w:rsidR="003A54B8" w:rsidRPr="003A54B8" w14:paraId="3F627106" w14:textId="77777777" w:rsidTr="003A54B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E8B33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  Mean energy, M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F03CF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1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205B2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6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17447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68FF2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1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D340C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121 </w:t>
            </w:r>
          </w:p>
        </w:tc>
      </w:tr>
      <w:tr w:rsidR="003A54B8" w:rsidRPr="003A54B8" w14:paraId="359E0A2B" w14:textId="77777777" w:rsidTr="003A54B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6C3A7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  Pulsatile energy, </w:t>
            </w:r>
            <w:proofErr w:type="spellStart"/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mJ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CBAA8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0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18278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58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6FB59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589A8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0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EC37A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486 </w:t>
            </w:r>
          </w:p>
        </w:tc>
      </w:tr>
      <w:tr w:rsidR="003A54B8" w:rsidRPr="003A54B8" w14:paraId="37A212B0" w14:textId="77777777" w:rsidTr="003A54B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8EE37" w14:textId="7A392B1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  </w:t>
            </w:r>
            <w:r w:rsidR="00B627D3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Pulsatile energy fra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75840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1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13F6F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2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B30EE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10FB9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1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52751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32 </w:t>
            </w:r>
          </w:p>
        </w:tc>
      </w:tr>
      <w:tr w:rsidR="003A54B8" w:rsidRPr="003A54B8" w14:paraId="0907ED22" w14:textId="77777777" w:rsidTr="003A54B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3AF9F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ommon carotid art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53DC2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EEA88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83FF1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9E6E8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C0A66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A54B8" w:rsidRPr="003A54B8" w14:paraId="10B7BAE7" w14:textId="77777777" w:rsidTr="003A54B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0F16B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  Mean flow, ml/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A54F6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1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A38F6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6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7F5CF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DC1C4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11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F658D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153 </w:t>
            </w:r>
          </w:p>
        </w:tc>
      </w:tr>
      <w:tr w:rsidR="003A54B8" w:rsidRPr="003A54B8" w14:paraId="13DAD0DD" w14:textId="77777777" w:rsidTr="003A54B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9D9E0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  Peak flow, ml/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85BCB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1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62023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4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BAAB1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0292F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1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8C497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53 </w:t>
            </w:r>
          </w:p>
        </w:tc>
      </w:tr>
      <w:tr w:rsidR="003A54B8" w:rsidRPr="003A54B8" w14:paraId="05BB34B0" w14:textId="77777777" w:rsidTr="003A54B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B795D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  Flow pulsatility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BBEC7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1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2918A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8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62C47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D9522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1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EFE36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115 </w:t>
            </w:r>
          </w:p>
        </w:tc>
      </w:tr>
      <w:tr w:rsidR="003A54B8" w:rsidRPr="003A54B8" w14:paraId="1331AAA2" w14:textId="77777777" w:rsidTr="003A54B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0F9F5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  Total energy, M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22AC8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1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02161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2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D8790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68CEF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1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97CB3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66 </w:t>
            </w:r>
          </w:p>
        </w:tc>
      </w:tr>
      <w:tr w:rsidR="003A54B8" w:rsidRPr="003A54B8" w14:paraId="130F5999" w14:textId="77777777" w:rsidTr="003A54B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BC6E4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  Mean energy, </w:t>
            </w:r>
            <w:proofErr w:type="spellStart"/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mJ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A01F5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1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9C17C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1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095B4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BE432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1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E28C9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038 </w:t>
            </w:r>
          </w:p>
        </w:tc>
      </w:tr>
      <w:tr w:rsidR="003A54B8" w:rsidRPr="003A54B8" w14:paraId="38E3AFBF" w14:textId="77777777" w:rsidTr="003A54B8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D0D5C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  Pulsatile energy, </w:t>
            </w:r>
            <w:proofErr w:type="spellStart"/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mJ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666E6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0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675A6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91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C30F5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EDDB4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0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C0CCB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0.634 </w:t>
            </w:r>
          </w:p>
        </w:tc>
      </w:tr>
      <w:tr w:rsidR="003A54B8" w:rsidRPr="003A54B8" w14:paraId="709F1D45" w14:textId="77777777" w:rsidTr="003A54B8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1DA10B9" w14:textId="644E7726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  </w:t>
            </w:r>
            <w:r w:rsidR="00B627D3"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Pulsatile energy fra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C056FB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29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D5C9DA" w14:textId="7BD2CFB5" w:rsidR="003A54B8" w:rsidRPr="003A54B8" w:rsidRDefault="007B530D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&lt;</w:t>
            </w:r>
            <w:r w:rsidR="003A54B8"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1</w:t>
            </w:r>
            <w:r w:rsidR="003A54B8"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AD94FA" w14:textId="77777777" w:rsidR="003A54B8" w:rsidRPr="003A54B8" w:rsidRDefault="003A54B8" w:rsidP="003A54B8">
            <w:pPr>
              <w:widowControl/>
              <w:spacing w:after="0" w:line="240" w:lineRule="auto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038FA23" w14:textId="77777777" w:rsidR="003A54B8" w:rsidRPr="003A54B8" w:rsidRDefault="003A54B8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-0.28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E0D6D8" w14:textId="31015EED" w:rsidR="003A54B8" w:rsidRPr="003A54B8" w:rsidRDefault="007B530D" w:rsidP="003A54B8">
            <w:pPr>
              <w:widowControl/>
              <w:spacing w:after="0" w:line="240" w:lineRule="auto"/>
              <w:jc w:val="center"/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&lt;</w:t>
            </w:r>
            <w:r w:rsidR="003A54B8"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>0.00</w:t>
            </w:r>
            <w:r>
              <w:rPr>
                <w:rFonts w:ascii="Calibri" w:eastAsia="新細明體" w:hAnsi="Calibri" w:cs="Calibri" w:hint="eastAsia"/>
                <w:kern w:val="0"/>
                <w:sz w:val="22"/>
                <w:szCs w:val="22"/>
                <w14:ligatures w14:val="none"/>
              </w:rPr>
              <w:t>1</w:t>
            </w:r>
            <w:r w:rsidR="003A54B8" w:rsidRPr="003A54B8">
              <w:rPr>
                <w:rFonts w:ascii="Calibri" w:eastAsia="新細明體" w:hAnsi="Calibri" w:cs="Calibri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</w:tbl>
    <w:p w14:paraId="1BB31E25" w14:textId="77B69A24" w:rsidR="003A54B8" w:rsidRPr="00734F62" w:rsidRDefault="00734F62" w:rsidP="00DB6133">
      <w:pPr>
        <w:spacing w:line="240" w:lineRule="exact"/>
        <w:rPr>
          <w:rFonts w:ascii="Calibri" w:hAnsi="Calibri" w:cs="Calibri"/>
          <w:sz w:val="20"/>
          <w:szCs w:val="20"/>
        </w:rPr>
      </w:pPr>
      <w:r w:rsidRPr="00734F62">
        <w:rPr>
          <w:rFonts w:ascii="Calibri" w:hAnsi="Calibri" w:cs="Calibri"/>
          <w:sz w:val="20"/>
          <w:szCs w:val="20"/>
        </w:rPr>
        <w:t>Values are standardized β coefficients and p-values from multivariable linear regression models with MoCA score as the dependent variable. All models were adjusted for age, sex, body mass index, and education level. Sensitivity analyses were performed (</w:t>
      </w:r>
      <w:proofErr w:type="spellStart"/>
      <w:r w:rsidRPr="00734F62">
        <w:rPr>
          <w:rFonts w:ascii="Calibri" w:hAnsi="Calibri" w:cs="Calibri"/>
          <w:sz w:val="20"/>
          <w:szCs w:val="20"/>
        </w:rPr>
        <w:t>i</w:t>
      </w:r>
      <w:proofErr w:type="spellEnd"/>
      <w:r w:rsidRPr="00734F62">
        <w:rPr>
          <w:rFonts w:ascii="Calibri" w:hAnsi="Calibri" w:cs="Calibri"/>
          <w:sz w:val="20"/>
          <w:szCs w:val="20"/>
        </w:rPr>
        <w:t>) after excluding patients with prior stroke (n = 147) and (ii) with additional adjustment for shunt side (left vs right arm vascular access). Results were consistent with the primary analysis</w:t>
      </w:r>
    </w:p>
    <w:sectPr w:rsidR="003A54B8" w:rsidRPr="00734F6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BA5174" w14:textId="77777777" w:rsidR="00A3746D" w:rsidRDefault="00A3746D" w:rsidP="00AB4423">
      <w:pPr>
        <w:spacing w:after="0" w:line="240" w:lineRule="auto"/>
      </w:pPr>
      <w:r>
        <w:separator/>
      </w:r>
    </w:p>
  </w:endnote>
  <w:endnote w:type="continuationSeparator" w:id="0">
    <w:p w14:paraId="06BBBA39" w14:textId="77777777" w:rsidR="00A3746D" w:rsidRDefault="00A3746D" w:rsidP="00AB4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Uni">
    <w:altName w:val="新細明體"/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791FA7" w14:textId="77777777" w:rsidR="00A3746D" w:rsidRDefault="00A3746D" w:rsidP="00AB4423">
      <w:pPr>
        <w:spacing w:after="0" w:line="240" w:lineRule="auto"/>
      </w:pPr>
      <w:r>
        <w:separator/>
      </w:r>
    </w:p>
  </w:footnote>
  <w:footnote w:type="continuationSeparator" w:id="0">
    <w:p w14:paraId="0B04A289" w14:textId="77777777" w:rsidR="00A3746D" w:rsidRDefault="00A3746D" w:rsidP="00AB44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C00CDA"/>
    <w:multiLevelType w:val="hybridMultilevel"/>
    <w:tmpl w:val="BE3EF8E4"/>
    <w:lvl w:ilvl="0" w:tplc="FF60C016">
      <w:start w:val="1"/>
      <w:numFmt w:val="decimal"/>
      <w:lvlText w:val="(%1)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num w:numId="1" w16cid:durableId="2950685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6D0"/>
    <w:rsid w:val="00155FDE"/>
    <w:rsid w:val="001609D7"/>
    <w:rsid w:val="00185460"/>
    <w:rsid w:val="001C2774"/>
    <w:rsid w:val="002677F6"/>
    <w:rsid w:val="00270FC7"/>
    <w:rsid w:val="002A2C49"/>
    <w:rsid w:val="002A52A3"/>
    <w:rsid w:val="002A6091"/>
    <w:rsid w:val="002E428A"/>
    <w:rsid w:val="002F3405"/>
    <w:rsid w:val="003121A4"/>
    <w:rsid w:val="00321526"/>
    <w:rsid w:val="00330E53"/>
    <w:rsid w:val="00363E15"/>
    <w:rsid w:val="00381417"/>
    <w:rsid w:val="003859CC"/>
    <w:rsid w:val="003A54B8"/>
    <w:rsid w:val="0044093F"/>
    <w:rsid w:val="0045602A"/>
    <w:rsid w:val="00487EFE"/>
    <w:rsid w:val="00515F6F"/>
    <w:rsid w:val="00536D62"/>
    <w:rsid w:val="0059117E"/>
    <w:rsid w:val="005950B4"/>
    <w:rsid w:val="005B5E8C"/>
    <w:rsid w:val="005F06A3"/>
    <w:rsid w:val="006458CA"/>
    <w:rsid w:val="00662A3F"/>
    <w:rsid w:val="0066466E"/>
    <w:rsid w:val="006F3933"/>
    <w:rsid w:val="00734F62"/>
    <w:rsid w:val="00745BF8"/>
    <w:rsid w:val="00764EA1"/>
    <w:rsid w:val="00786E91"/>
    <w:rsid w:val="00790B6F"/>
    <w:rsid w:val="007B530D"/>
    <w:rsid w:val="007E47A2"/>
    <w:rsid w:val="007F121E"/>
    <w:rsid w:val="007F7616"/>
    <w:rsid w:val="008058D1"/>
    <w:rsid w:val="0086633E"/>
    <w:rsid w:val="008A0B6E"/>
    <w:rsid w:val="008B1CDA"/>
    <w:rsid w:val="008C0302"/>
    <w:rsid w:val="00903530"/>
    <w:rsid w:val="009126D0"/>
    <w:rsid w:val="00942F1B"/>
    <w:rsid w:val="00967664"/>
    <w:rsid w:val="009733CD"/>
    <w:rsid w:val="009A1BF3"/>
    <w:rsid w:val="009B5280"/>
    <w:rsid w:val="009B6614"/>
    <w:rsid w:val="009D3D66"/>
    <w:rsid w:val="009E360E"/>
    <w:rsid w:val="00A3746D"/>
    <w:rsid w:val="00AB4423"/>
    <w:rsid w:val="00AD5C86"/>
    <w:rsid w:val="00B272C4"/>
    <w:rsid w:val="00B627D3"/>
    <w:rsid w:val="00BE2601"/>
    <w:rsid w:val="00C71D12"/>
    <w:rsid w:val="00CA3F48"/>
    <w:rsid w:val="00CC0C20"/>
    <w:rsid w:val="00DB6133"/>
    <w:rsid w:val="00DD35C4"/>
    <w:rsid w:val="00E13026"/>
    <w:rsid w:val="00E37EED"/>
    <w:rsid w:val="00E41CE7"/>
    <w:rsid w:val="00E5535B"/>
    <w:rsid w:val="00F33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0C202"/>
  <w15:chartTrackingRefBased/>
  <w15:docId w15:val="{5128CABD-8DD5-4E22-B93D-F349B8FEF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442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126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26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26D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26D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26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26D0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26D0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26D0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26D0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126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126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126D0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9126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126D0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126D0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126D0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126D0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126D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126D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9126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26D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9126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26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9126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26D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126D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26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9126D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126D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B44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AB4423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AB44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AB4423"/>
    <w:rPr>
      <w:sz w:val="20"/>
      <w:szCs w:val="20"/>
    </w:rPr>
  </w:style>
  <w:style w:type="table" w:styleId="af2">
    <w:name w:val="Table Grid"/>
    <w:basedOn w:val="a1"/>
    <w:uiPriority w:val="39"/>
    <w:rsid w:val="003A54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AD5C86"/>
    <w:rPr>
      <w:b/>
      <w:bCs/>
    </w:rPr>
  </w:style>
  <w:style w:type="character" w:customStyle="1" w:styleId="katex-mathml">
    <w:name w:val="katex-mathml"/>
    <w:basedOn w:val="a0"/>
    <w:rsid w:val="00AD5C86"/>
  </w:style>
  <w:style w:type="character" w:customStyle="1" w:styleId="mord">
    <w:name w:val="mord"/>
    <w:basedOn w:val="a0"/>
    <w:rsid w:val="00AD5C86"/>
  </w:style>
  <w:style w:type="character" w:customStyle="1" w:styleId="vlist-s">
    <w:name w:val="vlist-s"/>
    <w:basedOn w:val="a0"/>
    <w:rsid w:val="00AD5C86"/>
  </w:style>
  <w:style w:type="character" w:styleId="af4">
    <w:name w:val="Placeholder Text"/>
    <w:basedOn w:val="a0"/>
    <w:uiPriority w:val="99"/>
    <w:semiHidden/>
    <w:rsid w:val="00AD5C8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886</Words>
  <Characters>5110</Characters>
  <Application>Microsoft Office Word</Application>
  <DocSecurity>0</DocSecurity>
  <Lines>464</Lines>
  <Paragraphs>333</Paragraphs>
  <ScaleCrop>false</ScaleCrop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志成-新竹-內科部</dc:creator>
  <cp:keywords/>
  <dc:description/>
  <cp:lastModifiedBy>cc Liao</cp:lastModifiedBy>
  <cp:revision>4</cp:revision>
  <dcterms:created xsi:type="dcterms:W3CDTF">2025-10-06T17:14:00Z</dcterms:created>
  <dcterms:modified xsi:type="dcterms:W3CDTF">2025-10-07T07:32:00Z</dcterms:modified>
</cp:coreProperties>
</file>